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EE8B5" w14:textId="4137430A" w:rsidR="00C13A9C" w:rsidRPr="00C13A9C" w:rsidRDefault="00C13A9C" w:rsidP="00C13A9C">
      <w:pPr>
        <w:keepNext/>
        <w:keepLines/>
        <w:spacing w:before="480" w:after="0" w:line="240" w:lineRule="auto"/>
        <w:outlineLvl w:val="0"/>
        <w:rPr>
          <w:rFonts w:ascii="Calibri" w:eastAsia="MS Gothic" w:hAnsi="Calibri" w:cs="Times New Roman"/>
          <w:b/>
          <w:bCs/>
          <w:color w:val="345A8A"/>
          <w:kern w:val="0"/>
          <w:sz w:val="32"/>
          <w:szCs w:val="32"/>
          <w:lang w:val="en-US"/>
          <w14:ligatures w14:val="none"/>
        </w:rPr>
      </w:pPr>
      <w:bookmarkStart w:id="0" w:name="Paper"/>
      <w:bookmarkStart w:id="1" w:name="Title"/>
      <w:bookmarkEnd w:id="0"/>
      <w:bookmarkEnd w:id="1"/>
      <w:del w:id="2" w:author="Saugata Bhowmik" w:date="2026-04-23T01:26:00Z" w16du:dateUtc="2026-04-22T19:56:00Z">
        <w:r w:rsidRPr="00C13A9C" w:rsidDel="00F535A6">
          <w:rPr>
            <w:rFonts w:ascii="Calibri" w:eastAsia="MS Gothic" w:hAnsi="Calibri" w:cs="Times New Roman"/>
            <w:b/>
            <w:bCs/>
            <w:color w:val="345A8A"/>
            <w:kern w:val="0"/>
            <w:sz w:val="32"/>
            <w:szCs w:val="32"/>
            <w:lang w:val="en-US"/>
            <w14:ligatures w14:val="none"/>
          </w:rPr>
          <w:delText>A Language Model for Pediatric Occupational Therapy Documentation: Model Development and Pilot</w:delText>
        </w:r>
      </w:del>
    </w:p>
    <w:p w14:paraId="512222F2" w14:textId="2146E91E" w:rsidR="00C13A9C" w:rsidRDefault="00F535A6" w:rsidP="00C13A9C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bookmarkStart w:id="3" w:name="Abstract"/>
      <w:bookmarkEnd w:id="3"/>
      <w:ins w:id="4" w:author="Saugata Bhowmik" w:date="2026-04-23T01:26:00Z" w16du:dateUtc="2026-04-22T19:56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 xml:space="preserve">Multimedia </w:t>
        </w:r>
      </w:ins>
      <w:r w:rsidR="00C13A9C" w:rsidRPr="00C13A9C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Appendix</w:t>
      </w:r>
      <w:r w:rsidR="008B2A15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  <w:r w:rsidR="003267CF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4</w:t>
      </w:r>
      <w:ins w:id="5" w:author="Saugata Bhowmik" w:date="2026-04-23T01:26:00Z" w16du:dateUtc="2026-04-22T19:56:00Z">
        <w:r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  <w:del w:id="6" w:author="Saugata Bhowmik" w:date="2026-04-23T01:26:00Z" w16du:dateUtc="2026-04-22T19:56:00Z">
        <w:r w:rsidR="00C13A9C" w:rsidRPr="00C13A9C" w:rsidDel="00F535A6">
          <w:rPr>
            <w:rFonts w:ascii="Calibri" w:eastAsia="MS Gothic" w:hAnsi="Calibri" w:cs="Times New Roman"/>
            <w:b/>
            <w:bCs/>
            <w:color w:val="4F81BD"/>
            <w:kern w:val="0"/>
            <w:sz w:val="26"/>
            <w:szCs w:val="26"/>
            <w:lang w:val="en-US"/>
            <w14:ligatures w14:val="none"/>
          </w:rPr>
          <w:delText>:</w:delText>
        </w:r>
      </w:del>
      <w:r w:rsidR="00C13A9C" w:rsidRPr="00C13A9C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  <w:r w:rsidR="00C13A9C" w:rsidRPr="00F535A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  <w:rPrChange w:id="7" w:author="Saugata Bhowmik" w:date="2026-04-23T01:26:00Z" w16du:dateUtc="2026-04-22T19:56:00Z">
            <w:rPr>
              <w:rFonts w:ascii="Calibri" w:eastAsia="MS Gothic" w:hAnsi="Calibri" w:cs="Times New Roman"/>
              <w:b/>
              <w:bCs/>
              <w:color w:val="4F81BD"/>
              <w:kern w:val="0"/>
              <w:sz w:val="26"/>
              <w:szCs w:val="26"/>
              <w:lang w:val="en-US"/>
              <w14:ligatures w14:val="none"/>
            </w:rPr>
          </w:rPrChange>
        </w:rPr>
        <w:t xml:space="preserve">ANOVA and ICC </w:t>
      </w:r>
      <w:r w:rsidRPr="00F535A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</w:rPr>
        <w:t xml:space="preserve">results </w:t>
      </w:r>
      <w:r w:rsidR="00C13A9C" w:rsidRPr="00F535A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  <w:rPrChange w:id="8" w:author="Saugata Bhowmik" w:date="2026-04-23T01:26:00Z" w16du:dateUtc="2026-04-22T19:56:00Z">
            <w:rPr>
              <w:rFonts w:ascii="Calibri" w:eastAsia="MS Gothic" w:hAnsi="Calibri" w:cs="Times New Roman"/>
              <w:b/>
              <w:bCs/>
              <w:color w:val="4F81BD"/>
              <w:kern w:val="0"/>
              <w:sz w:val="26"/>
              <w:szCs w:val="26"/>
              <w:lang w:val="en-US"/>
              <w14:ligatures w14:val="none"/>
            </w:rPr>
          </w:rPrChange>
        </w:rPr>
        <w:t xml:space="preserve">for SOAP </w:t>
      </w:r>
      <w:r w:rsidRPr="00F535A6">
        <w:rPr>
          <w:rFonts w:ascii="Calibri" w:eastAsia="MS Gothic" w:hAnsi="Calibri" w:cs="Times New Roman"/>
          <w:color w:val="4F81BD"/>
          <w:kern w:val="0"/>
          <w:sz w:val="26"/>
          <w:szCs w:val="26"/>
          <w:lang w:val="en-US"/>
          <w14:ligatures w14:val="none"/>
        </w:rPr>
        <w:t>note quality assessment</w:t>
      </w:r>
      <w:ins w:id="9" w:author="Saugata Bhowmik" w:date="2026-04-23T01:26:00Z" w16du:dateUtc="2026-04-22T19:56:00Z">
        <w:r>
          <w:rPr>
            <w:rFonts w:ascii="Calibri" w:eastAsia="MS Gothic" w:hAnsi="Calibri" w:cs="Times New Roman"/>
            <w:color w:val="4F81BD"/>
            <w:kern w:val="0"/>
            <w:sz w:val="26"/>
            <w:szCs w:val="26"/>
            <w:lang w:val="en-US"/>
            <w14:ligatures w14:val="none"/>
          </w:rPr>
          <w:t>.</w:t>
        </w:r>
      </w:ins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</w:p>
    <w:p w14:paraId="050145CC" w14:textId="58B21B12" w:rsidR="00C13A9C" w:rsidRDefault="00C13A9C" w:rsidP="00C13A9C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ANOVA Test</w:t>
      </w:r>
    </w:p>
    <w:p w14:paraId="611FBAC2" w14:textId="1F888E88" w:rsidR="007A0A46" w:rsidRPr="007A0A46" w:rsidRDefault="007A0A46" w:rsidP="007A0A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</w:t>
      </w:r>
      <w:r w:rsidR="00FF7BB7">
        <w:rPr>
          <w:rFonts w:ascii="Times New Roman" w:hAnsi="Times New Roman" w:cs="Times New Roman"/>
          <w:lang w:val="en-US"/>
        </w:rPr>
        <w:t>two-way</w:t>
      </w:r>
      <w:r>
        <w:rPr>
          <w:rFonts w:ascii="Times New Roman" w:hAnsi="Times New Roman" w:cs="Times New Roman"/>
          <w:lang w:val="en-US"/>
        </w:rPr>
        <w:t xml:space="preserve"> ANOVA test with replication was performed for the SOAP Note Quality scores on each of the five criteria. The tables below show</w:t>
      </w:r>
      <w:r w:rsidR="00DB0558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degrees of freedom,</w:t>
      </w:r>
      <w:r w:rsidR="00DB0558">
        <w:rPr>
          <w:rFonts w:ascii="Times New Roman" w:hAnsi="Times New Roman" w:cs="Times New Roman"/>
          <w:lang w:val="en-US"/>
        </w:rPr>
        <w:t xml:space="preserve"> test statistic,</w:t>
      </w:r>
      <w:r>
        <w:rPr>
          <w:rFonts w:ascii="Times New Roman" w:hAnsi="Times New Roman" w:cs="Times New Roman"/>
          <w:lang w:val="en-US"/>
        </w:rPr>
        <w:t xml:space="preserve"> and p-values </w:t>
      </w:r>
      <w:r w:rsidR="006D43E7">
        <w:rPr>
          <w:rFonts w:ascii="Times New Roman" w:hAnsi="Times New Roman" w:cs="Times New Roman"/>
          <w:lang w:val="en-US"/>
        </w:rPr>
        <w:t xml:space="preserve">for the two factors as well as the interactions between the factors. </w:t>
      </w:r>
    </w:p>
    <w:p w14:paraId="5A770195" w14:textId="41F00531" w:rsidR="00C13A9C" w:rsidRDefault="00C13A9C" w:rsidP="00C13A9C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Clinicians</w:t>
      </w:r>
    </w:p>
    <w:p w14:paraId="7CBF9FBC" w14:textId="1A0025E1" w:rsidR="006D43E7" w:rsidRPr="00C13A9C" w:rsidRDefault="006D43E7" w:rsidP="00C13A9C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10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11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1</w:t>
      </w:r>
      <w:del w:id="12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13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Two-way ANOVA results for clinician evalu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876"/>
        <w:gridCol w:w="1837"/>
        <w:gridCol w:w="1837"/>
        <w:gridCol w:w="1810"/>
      </w:tblGrid>
      <w:tr w:rsidR="00CB5820" w:rsidRPr="00C13A9C" w14:paraId="34E22BD3" w14:textId="77777777" w:rsidTr="005E7697">
        <w:tc>
          <w:tcPr>
            <w:tcW w:w="1808" w:type="dxa"/>
          </w:tcPr>
          <w:p w14:paraId="529E13CB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156A30C9" w14:textId="7A097C10" w:rsidR="00CB5820" w:rsidRPr="00CB5820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837" w:type="dxa"/>
          </w:tcPr>
          <w:p w14:paraId="617D9E02" w14:textId="454DEA71" w:rsidR="00CB5820" w:rsidRPr="00CB5820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37" w:type="dxa"/>
          </w:tcPr>
          <w:p w14:paraId="25DE40EC" w14:textId="5022C8C9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F</w:t>
            </w:r>
          </w:p>
        </w:tc>
        <w:tc>
          <w:tcPr>
            <w:tcW w:w="1810" w:type="dxa"/>
          </w:tcPr>
          <w:p w14:paraId="3468D5E3" w14:textId="13F997BA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CB5820" w:rsidRPr="00C13A9C" w14:paraId="33CD6EB4" w14:textId="77777777" w:rsidTr="005E7697">
        <w:tc>
          <w:tcPr>
            <w:tcW w:w="1808" w:type="dxa"/>
          </w:tcPr>
          <w:p w14:paraId="63B806A1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25E34B8C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12EA8DC4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1BD5F368" w14:textId="2B23AE82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10" w:type="dxa"/>
          </w:tcPr>
          <w:p w14:paraId="4675E48A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CB5820" w:rsidRPr="00C13A9C" w14:paraId="7F884A60" w14:textId="77777777" w:rsidTr="005E7697">
        <w:tc>
          <w:tcPr>
            <w:tcW w:w="1808" w:type="dxa"/>
          </w:tcPr>
          <w:p w14:paraId="6B1CD0CC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lear</w:t>
            </w:r>
          </w:p>
        </w:tc>
        <w:tc>
          <w:tcPr>
            <w:tcW w:w="1876" w:type="dxa"/>
          </w:tcPr>
          <w:p w14:paraId="4B83010B" w14:textId="77777777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713D2E48" w14:textId="433EE6A7" w:rsidR="00CB5820" w:rsidRPr="00C13A9C" w:rsidRDefault="00724E95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7BCBE23A" w14:textId="4B4D5831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0.96</w:t>
            </w:r>
          </w:p>
        </w:tc>
        <w:tc>
          <w:tcPr>
            <w:tcW w:w="1810" w:type="dxa"/>
          </w:tcPr>
          <w:p w14:paraId="0066B707" w14:textId="58A697A2" w:rsidR="00CB5820" w:rsidRPr="00C13A9C" w:rsidRDefault="00CB5820" w:rsidP="00CB5820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</w:t>
            </w:r>
            <w:r w:rsidR="00FF7BB7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01</w:t>
            </w:r>
          </w:p>
        </w:tc>
      </w:tr>
      <w:tr w:rsidR="00FF7BB7" w:rsidRPr="00C13A9C" w14:paraId="774C6ADF" w14:textId="77777777" w:rsidTr="005E7697">
        <w:tc>
          <w:tcPr>
            <w:tcW w:w="1808" w:type="dxa"/>
          </w:tcPr>
          <w:p w14:paraId="2A9A45FB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mplete</w:t>
            </w:r>
          </w:p>
        </w:tc>
        <w:tc>
          <w:tcPr>
            <w:tcW w:w="1876" w:type="dxa"/>
          </w:tcPr>
          <w:p w14:paraId="7B7B6EB2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6101F7DC" w14:textId="4554EE60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49528B90" w14:textId="5325823B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6.17</w:t>
            </w:r>
          </w:p>
        </w:tc>
        <w:tc>
          <w:tcPr>
            <w:tcW w:w="1810" w:type="dxa"/>
          </w:tcPr>
          <w:p w14:paraId="4C0BAF2F" w14:textId="6CE0E806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5128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10332318" w14:textId="77777777" w:rsidTr="005E7697">
        <w:tc>
          <w:tcPr>
            <w:tcW w:w="1808" w:type="dxa"/>
          </w:tcPr>
          <w:p w14:paraId="49ACF42F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ncise</w:t>
            </w:r>
          </w:p>
        </w:tc>
        <w:tc>
          <w:tcPr>
            <w:tcW w:w="1876" w:type="dxa"/>
          </w:tcPr>
          <w:p w14:paraId="0B207CA1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30787278" w14:textId="6649B3C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7859DFE3" w14:textId="238E9860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5.23</w:t>
            </w:r>
          </w:p>
        </w:tc>
        <w:tc>
          <w:tcPr>
            <w:tcW w:w="1810" w:type="dxa"/>
          </w:tcPr>
          <w:p w14:paraId="2CC156FE" w14:textId="1F3B769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5128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7C52A29E" w14:textId="77777777" w:rsidTr="005E7697">
        <w:tc>
          <w:tcPr>
            <w:tcW w:w="1808" w:type="dxa"/>
          </w:tcPr>
          <w:p w14:paraId="14D61AE0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Relevant</w:t>
            </w:r>
          </w:p>
        </w:tc>
        <w:tc>
          <w:tcPr>
            <w:tcW w:w="1876" w:type="dxa"/>
          </w:tcPr>
          <w:p w14:paraId="74D1BDF7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0DDBE2D7" w14:textId="34822658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2D71AE95" w14:textId="17CC2609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4.39</w:t>
            </w:r>
          </w:p>
        </w:tc>
        <w:tc>
          <w:tcPr>
            <w:tcW w:w="1810" w:type="dxa"/>
          </w:tcPr>
          <w:p w14:paraId="1C22C0FE" w14:textId="173AFEA0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5128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631325A1" w14:textId="77777777" w:rsidTr="005E7697">
        <w:tc>
          <w:tcPr>
            <w:tcW w:w="1808" w:type="dxa"/>
          </w:tcPr>
          <w:p w14:paraId="09357925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Organized</w:t>
            </w:r>
          </w:p>
        </w:tc>
        <w:tc>
          <w:tcPr>
            <w:tcW w:w="1876" w:type="dxa"/>
          </w:tcPr>
          <w:p w14:paraId="63752993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7D27FC07" w14:textId="0005C408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20C8E1E4" w14:textId="479A151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3.17</w:t>
            </w:r>
          </w:p>
        </w:tc>
        <w:tc>
          <w:tcPr>
            <w:tcW w:w="1810" w:type="dxa"/>
          </w:tcPr>
          <w:p w14:paraId="5F949B35" w14:textId="3683468A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51285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</w:tbl>
    <w:p w14:paraId="119430C5" w14:textId="77777777" w:rsidR="00C13A9C" w:rsidRDefault="00C13A9C" w:rsidP="00C13A9C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</w:p>
    <w:p w14:paraId="3052A0B2" w14:textId="047180D0" w:rsidR="00C13A9C" w:rsidRDefault="00C13A9C" w:rsidP="00C13A9C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Note-Type</w:t>
      </w:r>
    </w:p>
    <w:p w14:paraId="6DFDE2ED" w14:textId="30D3576B" w:rsidR="006D43E7" w:rsidRDefault="006D43E7" w:rsidP="00C13A9C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14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15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2</w:t>
      </w:r>
      <w:ins w:id="16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.</w:t>
        </w:r>
      </w:ins>
      <w:r>
        <w:rPr>
          <w:rFonts w:ascii="Times New Roman" w:hAnsi="Times New Roman" w:cs="Times New Roman"/>
          <w:lang w:val="en-US"/>
        </w:rPr>
        <w:t xml:space="preserve"> Two-way ANOVA results for the note-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876"/>
        <w:gridCol w:w="1837"/>
        <w:gridCol w:w="1837"/>
        <w:gridCol w:w="1810"/>
      </w:tblGrid>
      <w:tr w:rsidR="00724E95" w:rsidRPr="00C13A9C" w14:paraId="0219CD34" w14:textId="77777777" w:rsidTr="00645ED4">
        <w:tc>
          <w:tcPr>
            <w:tcW w:w="1808" w:type="dxa"/>
          </w:tcPr>
          <w:p w14:paraId="14ED52F7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6F948ACB" w14:textId="5400A3AD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837" w:type="dxa"/>
          </w:tcPr>
          <w:p w14:paraId="51838FCB" w14:textId="37940C26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37" w:type="dxa"/>
          </w:tcPr>
          <w:p w14:paraId="309D8F60" w14:textId="24D9C5BC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F</w:t>
            </w:r>
          </w:p>
        </w:tc>
        <w:tc>
          <w:tcPr>
            <w:tcW w:w="1810" w:type="dxa"/>
          </w:tcPr>
          <w:p w14:paraId="29DC4397" w14:textId="737702E0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724E95" w:rsidRPr="00C13A9C" w14:paraId="1C9C090D" w14:textId="77777777" w:rsidTr="00645ED4">
        <w:tc>
          <w:tcPr>
            <w:tcW w:w="1808" w:type="dxa"/>
          </w:tcPr>
          <w:p w14:paraId="530DB874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506A0E96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37E38512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0FBE5F2C" w14:textId="3F303810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10" w:type="dxa"/>
          </w:tcPr>
          <w:p w14:paraId="164628E8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FF7BB7" w:rsidRPr="00C13A9C" w14:paraId="3FDA47AF" w14:textId="77777777" w:rsidTr="00645ED4">
        <w:tc>
          <w:tcPr>
            <w:tcW w:w="1808" w:type="dxa"/>
          </w:tcPr>
          <w:p w14:paraId="32E1F319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lear</w:t>
            </w:r>
          </w:p>
        </w:tc>
        <w:tc>
          <w:tcPr>
            <w:tcW w:w="1876" w:type="dxa"/>
          </w:tcPr>
          <w:p w14:paraId="2137CA32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52DF551C" w14:textId="7EA8E09D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7454AEE9" w14:textId="2E74D36A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3.80</w:t>
            </w:r>
          </w:p>
        </w:tc>
        <w:tc>
          <w:tcPr>
            <w:tcW w:w="1810" w:type="dxa"/>
          </w:tcPr>
          <w:p w14:paraId="44B71CD7" w14:textId="3EC2A1C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B14D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41BB48F5" w14:textId="77777777" w:rsidTr="00645ED4">
        <w:tc>
          <w:tcPr>
            <w:tcW w:w="1808" w:type="dxa"/>
          </w:tcPr>
          <w:p w14:paraId="33FCEDC6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mplete</w:t>
            </w:r>
          </w:p>
        </w:tc>
        <w:tc>
          <w:tcPr>
            <w:tcW w:w="1876" w:type="dxa"/>
          </w:tcPr>
          <w:p w14:paraId="093A9FAC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57B6AB87" w14:textId="2FBDE571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290C3BB0" w14:textId="5CD0F79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5.87</w:t>
            </w:r>
          </w:p>
        </w:tc>
        <w:tc>
          <w:tcPr>
            <w:tcW w:w="1810" w:type="dxa"/>
          </w:tcPr>
          <w:p w14:paraId="104EFFE2" w14:textId="4ECE97A0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B14D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38C394B6" w14:textId="77777777" w:rsidTr="00645ED4">
        <w:tc>
          <w:tcPr>
            <w:tcW w:w="1808" w:type="dxa"/>
          </w:tcPr>
          <w:p w14:paraId="48EAC043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ncise</w:t>
            </w:r>
          </w:p>
        </w:tc>
        <w:tc>
          <w:tcPr>
            <w:tcW w:w="1876" w:type="dxa"/>
          </w:tcPr>
          <w:p w14:paraId="70DE9B56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2DED6140" w14:textId="2317E40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26FA19A5" w14:textId="15DF2DD1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9.61</w:t>
            </w:r>
          </w:p>
        </w:tc>
        <w:tc>
          <w:tcPr>
            <w:tcW w:w="1810" w:type="dxa"/>
          </w:tcPr>
          <w:p w14:paraId="6F876892" w14:textId="7C469A6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B14D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11D787E3" w14:textId="77777777" w:rsidTr="00645ED4">
        <w:tc>
          <w:tcPr>
            <w:tcW w:w="1808" w:type="dxa"/>
          </w:tcPr>
          <w:p w14:paraId="422CE4B5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Relevant</w:t>
            </w:r>
          </w:p>
        </w:tc>
        <w:tc>
          <w:tcPr>
            <w:tcW w:w="1876" w:type="dxa"/>
          </w:tcPr>
          <w:p w14:paraId="4F4EBE62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74326E96" w14:textId="66931743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1AEA8C25" w14:textId="06B8A22E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7.37</w:t>
            </w:r>
          </w:p>
        </w:tc>
        <w:tc>
          <w:tcPr>
            <w:tcW w:w="1810" w:type="dxa"/>
          </w:tcPr>
          <w:p w14:paraId="6A1A6668" w14:textId="42E946FB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B14D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C13A9C" w14:paraId="55A551EF" w14:textId="77777777" w:rsidTr="00645ED4">
        <w:tc>
          <w:tcPr>
            <w:tcW w:w="1808" w:type="dxa"/>
          </w:tcPr>
          <w:p w14:paraId="1484DCB8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Organized</w:t>
            </w:r>
          </w:p>
        </w:tc>
        <w:tc>
          <w:tcPr>
            <w:tcW w:w="1876" w:type="dxa"/>
          </w:tcPr>
          <w:p w14:paraId="48143CBC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1837" w:type="dxa"/>
          </w:tcPr>
          <w:p w14:paraId="4459C9CF" w14:textId="33F04CD1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4B6AD37C" w14:textId="4DC97351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1.71</w:t>
            </w:r>
          </w:p>
        </w:tc>
        <w:tc>
          <w:tcPr>
            <w:tcW w:w="1810" w:type="dxa"/>
          </w:tcPr>
          <w:p w14:paraId="21E7D363" w14:textId="72CC6C6A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B14D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</w:tbl>
    <w:p w14:paraId="4684CAFE" w14:textId="77777777" w:rsidR="00C13A9C" w:rsidRPr="00C13A9C" w:rsidRDefault="00C13A9C" w:rsidP="00C13A9C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</w:p>
    <w:p w14:paraId="0DE377F4" w14:textId="5E7798B6" w:rsidR="00C13A9C" w:rsidRDefault="00C13A9C" w:rsidP="00C13A9C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 w:rsidRPr="00C13A9C"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Interaction Between Clinician and Note-Type</w:t>
      </w:r>
    </w:p>
    <w:p w14:paraId="75213E31" w14:textId="526DD035" w:rsidR="006D43E7" w:rsidRPr="00C13A9C" w:rsidRDefault="006D43E7" w:rsidP="006D43E7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17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18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3</w:t>
      </w:r>
      <w:ins w:id="19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.</w:t>
        </w:r>
      </w:ins>
      <w:r>
        <w:rPr>
          <w:rFonts w:ascii="Times New Roman" w:hAnsi="Times New Roman" w:cs="Times New Roman"/>
          <w:lang w:val="en-US"/>
        </w:rPr>
        <w:t xml:space="preserve"> Two-way ANOVA results for the interaction between the two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876"/>
        <w:gridCol w:w="1837"/>
        <w:gridCol w:w="1837"/>
        <w:gridCol w:w="1810"/>
      </w:tblGrid>
      <w:tr w:rsidR="00724E95" w:rsidRPr="001404F2" w14:paraId="535F205F" w14:textId="77777777" w:rsidTr="00652C4F">
        <w:tc>
          <w:tcPr>
            <w:tcW w:w="1808" w:type="dxa"/>
          </w:tcPr>
          <w:p w14:paraId="6F9EBC3D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37A871F0" w14:textId="205A8236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837" w:type="dxa"/>
          </w:tcPr>
          <w:p w14:paraId="4E3C983E" w14:textId="4B421C05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f</w:t>
            </w:r>
            <w:r w:rsidRPr="00CB5820">
              <w:rPr>
                <w:rFonts w:ascii="Times New Roman" w:hAnsi="Times New Roman" w:cs="Times New Roman"/>
                <w:color w:val="2424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37" w:type="dxa"/>
          </w:tcPr>
          <w:p w14:paraId="5427CEBE" w14:textId="1D292351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F</w:t>
            </w:r>
          </w:p>
        </w:tc>
        <w:tc>
          <w:tcPr>
            <w:tcW w:w="1810" w:type="dxa"/>
          </w:tcPr>
          <w:p w14:paraId="4229A9AD" w14:textId="63342FEA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724E95" w:rsidRPr="001404F2" w14:paraId="60D56416" w14:textId="77777777" w:rsidTr="00652C4F">
        <w:tc>
          <w:tcPr>
            <w:tcW w:w="1808" w:type="dxa"/>
          </w:tcPr>
          <w:p w14:paraId="247F03CA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76" w:type="dxa"/>
          </w:tcPr>
          <w:p w14:paraId="37C115B4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4C719728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37" w:type="dxa"/>
          </w:tcPr>
          <w:p w14:paraId="056A7283" w14:textId="05A956BF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810" w:type="dxa"/>
          </w:tcPr>
          <w:p w14:paraId="24EADAB7" w14:textId="77777777" w:rsidR="00724E95" w:rsidRPr="00C13A9C" w:rsidRDefault="00724E95" w:rsidP="00724E95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FF7BB7" w:rsidRPr="001404F2" w14:paraId="7CCFF51B" w14:textId="77777777" w:rsidTr="00652C4F">
        <w:tc>
          <w:tcPr>
            <w:tcW w:w="1808" w:type="dxa"/>
          </w:tcPr>
          <w:p w14:paraId="0369C424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lear</w:t>
            </w:r>
          </w:p>
        </w:tc>
        <w:tc>
          <w:tcPr>
            <w:tcW w:w="1876" w:type="dxa"/>
          </w:tcPr>
          <w:p w14:paraId="0B965493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1837" w:type="dxa"/>
          </w:tcPr>
          <w:p w14:paraId="47F03235" w14:textId="73F7266C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2137476C" w14:textId="3CC0B518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.16</w:t>
            </w:r>
          </w:p>
        </w:tc>
        <w:tc>
          <w:tcPr>
            <w:tcW w:w="1810" w:type="dxa"/>
          </w:tcPr>
          <w:p w14:paraId="1DDB3012" w14:textId="0978FFB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344248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1404F2" w14:paraId="275A861B" w14:textId="77777777" w:rsidTr="00652C4F">
        <w:tc>
          <w:tcPr>
            <w:tcW w:w="1808" w:type="dxa"/>
          </w:tcPr>
          <w:p w14:paraId="50FB1374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mplete</w:t>
            </w:r>
          </w:p>
        </w:tc>
        <w:tc>
          <w:tcPr>
            <w:tcW w:w="1876" w:type="dxa"/>
          </w:tcPr>
          <w:p w14:paraId="4B2632B7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1837" w:type="dxa"/>
          </w:tcPr>
          <w:p w14:paraId="293B291F" w14:textId="6B89DFEA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13746DB3" w14:textId="08E651F2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.25</w:t>
            </w:r>
          </w:p>
        </w:tc>
        <w:tc>
          <w:tcPr>
            <w:tcW w:w="1810" w:type="dxa"/>
          </w:tcPr>
          <w:p w14:paraId="66BACD15" w14:textId="74D84932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344248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1404F2" w14:paraId="3CA2E813" w14:textId="77777777" w:rsidTr="00652C4F">
        <w:tc>
          <w:tcPr>
            <w:tcW w:w="1808" w:type="dxa"/>
          </w:tcPr>
          <w:p w14:paraId="56D78DBA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Concise</w:t>
            </w:r>
          </w:p>
        </w:tc>
        <w:tc>
          <w:tcPr>
            <w:tcW w:w="1876" w:type="dxa"/>
          </w:tcPr>
          <w:p w14:paraId="26650332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1837" w:type="dxa"/>
          </w:tcPr>
          <w:p w14:paraId="2A3DCACE" w14:textId="235FF664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0C385ADA" w14:textId="5DA551BE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.57</w:t>
            </w:r>
          </w:p>
        </w:tc>
        <w:tc>
          <w:tcPr>
            <w:tcW w:w="1810" w:type="dxa"/>
          </w:tcPr>
          <w:p w14:paraId="0ED92D13" w14:textId="5DF74142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344248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1404F2" w14:paraId="386A4448" w14:textId="77777777" w:rsidTr="00652C4F">
        <w:tc>
          <w:tcPr>
            <w:tcW w:w="1808" w:type="dxa"/>
          </w:tcPr>
          <w:p w14:paraId="50AE0741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Relevant</w:t>
            </w:r>
          </w:p>
        </w:tc>
        <w:tc>
          <w:tcPr>
            <w:tcW w:w="1876" w:type="dxa"/>
          </w:tcPr>
          <w:p w14:paraId="3F592719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1837" w:type="dxa"/>
          </w:tcPr>
          <w:p w14:paraId="7201BE6D" w14:textId="337C20D6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5A3DC5CB" w14:textId="1F9A0014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.63</w:t>
            </w:r>
          </w:p>
        </w:tc>
        <w:tc>
          <w:tcPr>
            <w:tcW w:w="1810" w:type="dxa"/>
          </w:tcPr>
          <w:p w14:paraId="57ECF470" w14:textId="245C6CEF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344248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FF7BB7" w:rsidRPr="001404F2" w14:paraId="533616CB" w14:textId="77777777" w:rsidTr="00652C4F">
        <w:tc>
          <w:tcPr>
            <w:tcW w:w="1808" w:type="dxa"/>
          </w:tcPr>
          <w:p w14:paraId="5FCA3E98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Organized</w:t>
            </w:r>
          </w:p>
        </w:tc>
        <w:tc>
          <w:tcPr>
            <w:tcW w:w="1876" w:type="dxa"/>
          </w:tcPr>
          <w:p w14:paraId="6CD02F26" w14:textId="77777777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1837" w:type="dxa"/>
          </w:tcPr>
          <w:p w14:paraId="5ECAB0FF" w14:textId="3C0488A9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04</w:t>
            </w:r>
          </w:p>
        </w:tc>
        <w:tc>
          <w:tcPr>
            <w:tcW w:w="1837" w:type="dxa"/>
          </w:tcPr>
          <w:p w14:paraId="09ADAE28" w14:textId="47F36085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7.19</w:t>
            </w:r>
          </w:p>
        </w:tc>
        <w:tc>
          <w:tcPr>
            <w:tcW w:w="1810" w:type="dxa"/>
          </w:tcPr>
          <w:p w14:paraId="5E508CCA" w14:textId="102C2724" w:rsidR="00FF7BB7" w:rsidRPr="00C13A9C" w:rsidRDefault="00FF7BB7" w:rsidP="00FF7BB7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344248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</w:tbl>
    <w:p w14:paraId="1DE9B506" w14:textId="77777777" w:rsidR="00F56F76" w:rsidRDefault="00F56F76" w:rsidP="00CB5820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</w:p>
    <w:p w14:paraId="36AC204A" w14:textId="765B0C09" w:rsidR="00CB5820" w:rsidRDefault="00CB5820" w:rsidP="00CB5820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Tukey Tests</w:t>
      </w:r>
    </w:p>
    <w:p w14:paraId="28F12563" w14:textId="61887B98" w:rsidR="007109AC" w:rsidRDefault="00F56F76" w:rsidP="00F56F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pairwise comparison with </w:t>
      </w:r>
      <w:r w:rsidRPr="00F56F76">
        <w:rPr>
          <w:rFonts w:ascii="Times New Roman" w:hAnsi="Times New Roman" w:cs="Times New Roman"/>
          <w:lang w:val="en-US"/>
        </w:rPr>
        <w:t>Tukey’s test</w:t>
      </w:r>
      <w:r>
        <w:rPr>
          <w:rFonts w:ascii="Times New Roman" w:hAnsi="Times New Roman" w:cs="Times New Roman"/>
          <w:lang w:val="en-US"/>
        </w:rPr>
        <w:t xml:space="preserve"> was performed for the different note-types. Below are tables that show the mean difference between different note categories, the confidence intervals, and the adjusted p-values, with significant </w:t>
      </w:r>
      <w:r w:rsidR="004728AE">
        <w:rPr>
          <w:rFonts w:ascii="Times New Roman" w:hAnsi="Times New Roman" w:cs="Times New Roman"/>
          <w:lang w:val="en-US"/>
        </w:rPr>
        <w:t>differences in bold font.</w:t>
      </w:r>
    </w:p>
    <w:p w14:paraId="4A581D12" w14:textId="091C51B9" w:rsidR="00F56F76" w:rsidRDefault="00707C64" w:rsidP="00F56F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20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21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4</w:t>
      </w:r>
      <w:del w:id="22" w:author="Saugata Bhowmik" w:date="2026-05-08T10:52:00Z" w16du:dateUtc="2026-05-08T05:22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23" w:author="Saugata Bhowmik" w:date="2026-05-08T10:52:00Z" w16du:dateUtc="2026-05-08T05:22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Legend for the note-type</w:t>
      </w:r>
      <w:r w:rsidR="00726DFD">
        <w:rPr>
          <w:rFonts w:ascii="Times New Roman" w:hAnsi="Times New Roman" w:cs="Times New Roman"/>
          <w:lang w:val="en-US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126"/>
      </w:tblGrid>
      <w:tr w:rsidR="00F56F76" w14:paraId="71BB22D3" w14:textId="77777777" w:rsidTr="00F56F76">
        <w:tc>
          <w:tcPr>
            <w:tcW w:w="1555" w:type="dxa"/>
          </w:tcPr>
          <w:p w14:paraId="0E9F027B" w14:textId="6F980492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tter</w:t>
            </w:r>
          </w:p>
        </w:tc>
        <w:tc>
          <w:tcPr>
            <w:tcW w:w="2126" w:type="dxa"/>
          </w:tcPr>
          <w:p w14:paraId="052EDC03" w14:textId="246A4770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e-Type</w:t>
            </w:r>
          </w:p>
        </w:tc>
      </w:tr>
      <w:tr w:rsidR="00F56F76" w14:paraId="42A50E02" w14:textId="77777777" w:rsidTr="00F56F76">
        <w:tc>
          <w:tcPr>
            <w:tcW w:w="1555" w:type="dxa"/>
          </w:tcPr>
          <w:p w14:paraId="61FE16B1" w14:textId="77777777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BB966AE" w14:textId="77777777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F76" w14:paraId="1A8BBC4E" w14:textId="77777777" w:rsidTr="00F56F76">
        <w:tc>
          <w:tcPr>
            <w:tcW w:w="1555" w:type="dxa"/>
          </w:tcPr>
          <w:p w14:paraId="3333DA49" w14:textId="1C434F09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2126" w:type="dxa"/>
          </w:tcPr>
          <w:p w14:paraId="6749F011" w14:textId="6A790E61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AI note</w:t>
            </w:r>
          </w:p>
        </w:tc>
      </w:tr>
      <w:tr w:rsidR="00F56F76" w14:paraId="52BA614B" w14:textId="77777777" w:rsidTr="00F56F76">
        <w:tc>
          <w:tcPr>
            <w:tcW w:w="1555" w:type="dxa"/>
          </w:tcPr>
          <w:p w14:paraId="7DC3C709" w14:textId="5D3BBA59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2126" w:type="dxa"/>
          </w:tcPr>
          <w:p w14:paraId="5AB7A824" w14:textId="7DAA4274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ilot edited</w:t>
            </w:r>
          </w:p>
        </w:tc>
      </w:tr>
      <w:tr w:rsidR="00F56F76" w14:paraId="7BD77D8F" w14:textId="77777777" w:rsidTr="00F56F76">
        <w:tc>
          <w:tcPr>
            <w:tcW w:w="1555" w:type="dxa"/>
          </w:tcPr>
          <w:p w14:paraId="53334985" w14:textId="5768DD5E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2126" w:type="dxa"/>
          </w:tcPr>
          <w:p w14:paraId="719853E5" w14:textId="5F227342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stom</w:t>
            </w:r>
          </w:p>
        </w:tc>
      </w:tr>
      <w:tr w:rsidR="00F56F76" w14:paraId="7244FB6E" w14:textId="77777777" w:rsidTr="00F56F76">
        <w:tc>
          <w:tcPr>
            <w:tcW w:w="1555" w:type="dxa"/>
          </w:tcPr>
          <w:p w14:paraId="14F8E371" w14:textId="6D0154B5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2126" w:type="dxa"/>
          </w:tcPr>
          <w:p w14:paraId="2B3A2FB5" w14:textId="01DAAA4E" w:rsidR="00F56F76" w:rsidRDefault="00F56F76" w:rsidP="00F56F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stom edited</w:t>
            </w:r>
          </w:p>
        </w:tc>
      </w:tr>
    </w:tbl>
    <w:p w14:paraId="4D43A5DE" w14:textId="77777777" w:rsidR="00F56F76" w:rsidRPr="00F56F76" w:rsidRDefault="00F56F76" w:rsidP="00F56F76">
      <w:pPr>
        <w:rPr>
          <w:rFonts w:ascii="Times New Roman" w:hAnsi="Times New Roman" w:cs="Times New Roman"/>
          <w:lang w:val="en-US"/>
        </w:rPr>
      </w:pPr>
    </w:p>
    <w:p w14:paraId="1FDE3BCC" w14:textId="77777777" w:rsidR="00CB5820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Clear</w:t>
      </w:r>
    </w:p>
    <w:p w14:paraId="41F8B942" w14:textId="1D6E7A39" w:rsidR="00726DFD" w:rsidRPr="00726DFD" w:rsidRDefault="00726DFD" w:rsidP="00726D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24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25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5</w:t>
      </w:r>
      <w:del w:id="26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27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Pairwise comparison of note-types with Tukey’s test results for clarity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27"/>
        <w:gridCol w:w="2127"/>
        <w:gridCol w:w="1956"/>
      </w:tblGrid>
      <w:tr w:rsidR="00CB5820" w:rsidRPr="002F15AF" w14:paraId="5EE23E9C" w14:textId="77777777" w:rsidTr="00216C71">
        <w:tc>
          <w:tcPr>
            <w:tcW w:w="1870" w:type="dxa"/>
          </w:tcPr>
          <w:p w14:paraId="2BA8B855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02B469B4" w14:textId="4FDF8665" w:rsidR="00CB5820" w:rsidRPr="00C13A9C" w:rsidRDefault="00216C7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ean Difference</w:t>
            </w:r>
          </w:p>
        </w:tc>
        <w:tc>
          <w:tcPr>
            <w:tcW w:w="2127" w:type="dxa"/>
          </w:tcPr>
          <w:p w14:paraId="5E47C32E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5% CI</w:t>
            </w:r>
          </w:p>
        </w:tc>
        <w:tc>
          <w:tcPr>
            <w:tcW w:w="1956" w:type="dxa"/>
          </w:tcPr>
          <w:p w14:paraId="02179CAD" w14:textId="5F817504" w:rsidR="00CB5820" w:rsidRPr="00C13A9C" w:rsidRDefault="00216C7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Adjusted </w:t>
            </w:r>
            <w:r w:rsidR="00CB582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</w:t>
            </w:r>
            <w:r w:rsidR="00CB5820"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CB5820" w:rsidRPr="002F15AF" w14:paraId="0BBDEC4B" w14:textId="77777777" w:rsidTr="00216C71">
        <w:tc>
          <w:tcPr>
            <w:tcW w:w="1870" w:type="dxa"/>
          </w:tcPr>
          <w:p w14:paraId="2888D57F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2473260E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2127" w:type="dxa"/>
          </w:tcPr>
          <w:p w14:paraId="7087B469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956" w:type="dxa"/>
          </w:tcPr>
          <w:p w14:paraId="21210B5E" w14:textId="77777777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CB5820" w:rsidRPr="002F15AF" w14:paraId="36489899" w14:textId="77777777" w:rsidTr="00216C71">
        <w:tc>
          <w:tcPr>
            <w:tcW w:w="1870" w:type="dxa"/>
          </w:tcPr>
          <w:p w14:paraId="101EB63E" w14:textId="02C0D0CD" w:rsidR="00CB5820" w:rsidRPr="007109AC" w:rsidRDefault="007E5E5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K-E</w:t>
            </w:r>
          </w:p>
        </w:tc>
        <w:tc>
          <w:tcPr>
            <w:tcW w:w="1527" w:type="dxa"/>
          </w:tcPr>
          <w:p w14:paraId="05421675" w14:textId="590BD641" w:rsidR="00CB5820" w:rsidRPr="007109AC" w:rsidRDefault="00216C7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36</w:t>
            </w:r>
          </w:p>
        </w:tc>
        <w:tc>
          <w:tcPr>
            <w:tcW w:w="2127" w:type="dxa"/>
          </w:tcPr>
          <w:p w14:paraId="5364473E" w14:textId="5FC8C94E" w:rsidR="00CB5820" w:rsidRPr="007109AC" w:rsidRDefault="00CB5820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</w:t>
            </w:r>
            <w:r w:rsidR="00216C71"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48</w:t>
            </w: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 xml:space="preserve">, </w:t>
            </w:r>
            <w:r w:rsidR="00216C71"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24</w:t>
            </w: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490DECF7" w14:textId="55A784A5" w:rsidR="00CB5820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CB5820" w:rsidRPr="002F15AF" w14:paraId="3563F363" w14:textId="77777777" w:rsidTr="00216C71">
        <w:tc>
          <w:tcPr>
            <w:tcW w:w="1870" w:type="dxa"/>
          </w:tcPr>
          <w:p w14:paraId="1A12E965" w14:textId="7CC5CF29" w:rsidR="00CB5820" w:rsidRPr="00C13A9C" w:rsidRDefault="007E5E5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-E</w:t>
            </w:r>
          </w:p>
        </w:tc>
        <w:tc>
          <w:tcPr>
            <w:tcW w:w="1527" w:type="dxa"/>
          </w:tcPr>
          <w:p w14:paraId="629089ED" w14:textId="7376BBF7" w:rsidR="00CB5820" w:rsidRPr="00C13A9C" w:rsidRDefault="00216C7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064</w:t>
            </w:r>
          </w:p>
        </w:tc>
        <w:tc>
          <w:tcPr>
            <w:tcW w:w="2127" w:type="dxa"/>
          </w:tcPr>
          <w:p w14:paraId="5E0838D0" w14:textId="1F9CED8F" w:rsidR="00CB5820" w:rsidRPr="00C13A9C" w:rsidRDefault="00CB5820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 w:rsid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053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, </w:t>
            </w:r>
            <w:r w:rsid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18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7C787D18" w14:textId="16988131" w:rsidR="00CB5820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49</w:t>
            </w:r>
          </w:p>
        </w:tc>
      </w:tr>
      <w:tr w:rsidR="007E5E51" w:rsidRPr="002F15AF" w14:paraId="56A7F58A" w14:textId="77777777" w:rsidTr="00216C71">
        <w:tc>
          <w:tcPr>
            <w:tcW w:w="1870" w:type="dxa"/>
          </w:tcPr>
          <w:p w14:paraId="0389D038" w14:textId="7DEA7A80" w:rsidR="007E5E51" w:rsidRDefault="007E5E5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E</w:t>
            </w:r>
          </w:p>
        </w:tc>
        <w:tc>
          <w:tcPr>
            <w:tcW w:w="1527" w:type="dxa"/>
          </w:tcPr>
          <w:p w14:paraId="5905A8DE" w14:textId="656554D9" w:rsidR="007E5E51" w:rsidRPr="00C13A9C" w:rsidRDefault="00216C71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096</w:t>
            </w:r>
          </w:p>
        </w:tc>
        <w:tc>
          <w:tcPr>
            <w:tcW w:w="2127" w:type="dxa"/>
          </w:tcPr>
          <w:p w14:paraId="492C3326" w14:textId="31337229" w:rsidR="007E5E51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.0.21, 0.021]</w:t>
            </w:r>
          </w:p>
        </w:tc>
        <w:tc>
          <w:tcPr>
            <w:tcW w:w="1956" w:type="dxa"/>
          </w:tcPr>
          <w:p w14:paraId="3FB3253A" w14:textId="73A0E0B5" w:rsidR="007E5E51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148</w:t>
            </w:r>
          </w:p>
        </w:tc>
      </w:tr>
      <w:tr w:rsidR="007E5E51" w:rsidRPr="002F15AF" w14:paraId="767EC908" w14:textId="77777777" w:rsidTr="00216C71">
        <w:tc>
          <w:tcPr>
            <w:tcW w:w="1870" w:type="dxa"/>
          </w:tcPr>
          <w:p w14:paraId="4B4910AA" w14:textId="235E9151" w:rsidR="007E5E51" w:rsidRPr="007109AC" w:rsidRDefault="007E5E5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T-K</w:t>
            </w:r>
          </w:p>
        </w:tc>
        <w:tc>
          <w:tcPr>
            <w:tcW w:w="1527" w:type="dxa"/>
          </w:tcPr>
          <w:p w14:paraId="4D1124DF" w14:textId="7633908D" w:rsidR="007E5E51" w:rsidRPr="007109AC" w:rsidRDefault="00216C7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42</w:t>
            </w:r>
          </w:p>
        </w:tc>
        <w:tc>
          <w:tcPr>
            <w:tcW w:w="2127" w:type="dxa"/>
          </w:tcPr>
          <w:p w14:paraId="25C0540F" w14:textId="3A666D22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31, 0.54]</w:t>
            </w:r>
          </w:p>
        </w:tc>
        <w:tc>
          <w:tcPr>
            <w:tcW w:w="1956" w:type="dxa"/>
          </w:tcPr>
          <w:p w14:paraId="5E657D24" w14:textId="7DD96A86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7E5E51" w:rsidRPr="002F15AF" w14:paraId="1C96A4B6" w14:textId="77777777" w:rsidTr="00216C71">
        <w:tc>
          <w:tcPr>
            <w:tcW w:w="1870" w:type="dxa"/>
          </w:tcPr>
          <w:p w14:paraId="4F7DEC1A" w14:textId="0024237C" w:rsidR="007E5E51" w:rsidRPr="007109AC" w:rsidRDefault="007E5E5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K</w:t>
            </w:r>
          </w:p>
        </w:tc>
        <w:tc>
          <w:tcPr>
            <w:tcW w:w="1527" w:type="dxa"/>
          </w:tcPr>
          <w:p w14:paraId="2CD772AB" w14:textId="73508E50" w:rsidR="007E5E51" w:rsidRPr="007109AC" w:rsidRDefault="00216C7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26</w:t>
            </w:r>
          </w:p>
        </w:tc>
        <w:tc>
          <w:tcPr>
            <w:tcW w:w="2127" w:type="dxa"/>
          </w:tcPr>
          <w:p w14:paraId="6056E010" w14:textId="42355DF5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15, 0.38]</w:t>
            </w:r>
          </w:p>
        </w:tc>
        <w:tc>
          <w:tcPr>
            <w:tcW w:w="1956" w:type="dxa"/>
          </w:tcPr>
          <w:p w14:paraId="7FDEACC3" w14:textId="18D890BE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7E5E51" w:rsidRPr="002F15AF" w14:paraId="3E361F5D" w14:textId="77777777" w:rsidTr="00216C71">
        <w:tc>
          <w:tcPr>
            <w:tcW w:w="1870" w:type="dxa"/>
          </w:tcPr>
          <w:p w14:paraId="0DAEB195" w14:textId="66097022" w:rsidR="007E5E51" w:rsidRPr="007109AC" w:rsidRDefault="007E5E5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T</w:t>
            </w:r>
          </w:p>
        </w:tc>
        <w:tc>
          <w:tcPr>
            <w:tcW w:w="1527" w:type="dxa"/>
          </w:tcPr>
          <w:p w14:paraId="01DF5FA0" w14:textId="62B36B07" w:rsidR="007E5E51" w:rsidRPr="007109AC" w:rsidRDefault="00216C71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16</w:t>
            </w:r>
          </w:p>
        </w:tc>
        <w:tc>
          <w:tcPr>
            <w:tcW w:w="2127" w:type="dxa"/>
          </w:tcPr>
          <w:p w14:paraId="71641CF8" w14:textId="7C7CE806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-0.28, -0.044]</w:t>
            </w:r>
          </w:p>
        </w:tc>
        <w:tc>
          <w:tcPr>
            <w:tcW w:w="1956" w:type="dxa"/>
          </w:tcPr>
          <w:p w14:paraId="28B83781" w14:textId="47357874" w:rsidR="007E5E51" w:rsidRPr="007109AC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.0024</w:t>
            </w:r>
          </w:p>
        </w:tc>
      </w:tr>
    </w:tbl>
    <w:p w14:paraId="567CE592" w14:textId="77777777" w:rsidR="00CB5820" w:rsidRPr="00C13A9C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</w:p>
    <w:p w14:paraId="107FEC42" w14:textId="77777777" w:rsidR="00CB5820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Complete</w:t>
      </w:r>
    </w:p>
    <w:p w14:paraId="068874D4" w14:textId="05CBE002" w:rsidR="00726DFD" w:rsidRPr="00726DFD" w:rsidRDefault="00726DFD" w:rsidP="00726D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28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29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6</w:t>
      </w:r>
      <w:del w:id="30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31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Pairwise comparison of note-types with Tukey’s test results for completeness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27"/>
        <w:gridCol w:w="2127"/>
        <w:gridCol w:w="1956"/>
      </w:tblGrid>
      <w:tr w:rsidR="007109AC" w:rsidRPr="002F15AF" w14:paraId="45973E1D" w14:textId="77777777" w:rsidTr="006A38F9">
        <w:tc>
          <w:tcPr>
            <w:tcW w:w="1870" w:type="dxa"/>
          </w:tcPr>
          <w:p w14:paraId="2E664EDD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25EC3ADF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ean Difference</w:t>
            </w:r>
          </w:p>
        </w:tc>
        <w:tc>
          <w:tcPr>
            <w:tcW w:w="2127" w:type="dxa"/>
          </w:tcPr>
          <w:p w14:paraId="729B3488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5% CI</w:t>
            </w:r>
          </w:p>
        </w:tc>
        <w:tc>
          <w:tcPr>
            <w:tcW w:w="1956" w:type="dxa"/>
          </w:tcPr>
          <w:p w14:paraId="473B3619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Adjusted 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7109AC" w:rsidRPr="002F15AF" w14:paraId="3D703482" w14:textId="77777777" w:rsidTr="006A38F9">
        <w:tc>
          <w:tcPr>
            <w:tcW w:w="1870" w:type="dxa"/>
          </w:tcPr>
          <w:p w14:paraId="5636C0FD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0D969DAE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2127" w:type="dxa"/>
          </w:tcPr>
          <w:p w14:paraId="662BC1AC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956" w:type="dxa"/>
          </w:tcPr>
          <w:p w14:paraId="37B1DCCB" w14:textId="77777777" w:rsidR="007109AC" w:rsidRPr="00C13A9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7109AC" w:rsidRPr="002F15AF" w14:paraId="742C3638" w14:textId="77777777" w:rsidTr="006A38F9">
        <w:tc>
          <w:tcPr>
            <w:tcW w:w="1870" w:type="dxa"/>
          </w:tcPr>
          <w:p w14:paraId="149B3420" w14:textId="77777777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K-E</w:t>
            </w:r>
          </w:p>
        </w:tc>
        <w:tc>
          <w:tcPr>
            <w:tcW w:w="1527" w:type="dxa"/>
          </w:tcPr>
          <w:p w14:paraId="212B5B63" w14:textId="32290546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80</w:t>
            </w:r>
          </w:p>
        </w:tc>
        <w:tc>
          <w:tcPr>
            <w:tcW w:w="2127" w:type="dxa"/>
          </w:tcPr>
          <w:p w14:paraId="175D9B71" w14:textId="6C6E3FF3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-0.92, -0.68]</w:t>
            </w:r>
          </w:p>
        </w:tc>
        <w:tc>
          <w:tcPr>
            <w:tcW w:w="1956" w:type="dxa"/>
          </w:tcPr>
          <w:p w14:paraId="7D20F38C" w14:textId="66FA39A1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7109AC" w:rsidRPr="002F15AF" w14:paraId="3C88BA2C" w14:textId="77777777" w:rsidTr="006A38F9">
        <w:tc>
          <w:tcPr>
            <w:tcW w:w="1870" w:type="dxa"/>
          </w:tcPr>
          <w:p w14:paraId="5F2905FE" w14:textId="77777777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-E</w:t>
            </w:r>
          </w:p>
        </w:tc>
        <w:tc>
          <w:tcPr>
            <w:tcW w:w="1527" w:type="dxa"/>
          </w:tcPr>
          <w:p w14:paraId="43D7C0A8" w14:textId="7549B6CE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031</w:t>
            </w:r>
          </w:p>
        </w:tc>
        <w:tc>
          <w:tcPr>
            <w:tcW w:w="2127" w:type="dxa"/>
          </w:tcPr>
          <w:p w14:paraId="4706CFA3" w14:textId="66DA73BC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 w:rsidR="0031445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5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</w:t>
            </w:r>
            <w:r w:rsidR="0031445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92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6B587B8D" w14:textId="1EB1EAE0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2</w:t>
            </w:r>
          </w:p>
        </w:tc>
      </w:tr>
      <w:tr w:rsidR="007109AC" w:rsidRPr="002F15AF" w14:paraId="398756B4" w14:textId="77777777" w:rsidTr="006A38F9">
        <w:tc>
          <w:tcPr>
            <w:tcW w:w="1870" w:type="dxa"/>
          </w:tcPr>
          <w:p w14:paraId="645AFDAD" w14:textId="77777777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E</w:t>
            </w:r>
          </w:p>
        </w:tc>
        <w:tc>
          <w:tcPr>
            <w:tcW w:w="1527" w:type="dxa"/>
          </w:tcPr>
          <w:p w14:paraId="11C2D1EF" w14:textId="7F9F6C31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90</w:t>
            </w:r>
          </w:p>
        </w:tc>
        <w:tc>
          <w:tcPr>
            <w:tcW w:w="2127" w:type="dxa"/>
          </w:tcPr>
          <w:p w14:paraId="79FC6981" w14:textId="2274086C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.0.21, 0.0</w:t>
            </w:r>
            <w:r w:rsidR="0031445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4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63687618" w14:textId="2A8C4880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4</w:t>
            </w:r>
          </w:p>
        </w:tc>
      </w:tr>
      <w:tr w:rsidR="007109AC" w:rsidRPr="002F15AF" w14:paraId="3FBDFBB8" w14:textId="77777777" w:rsidTr="006A38F9">
        <w:tc>
          <w:tcPr>
            <w:tcW w:w="1870" w:type="dxa"/>
          </w:tcPr>
          <w:p w14:paraId="18160505" w14:textId="77777777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T-K</w:t>
            </w:r>
          </w:p>
        </w:tc>
        <w:tc>
          <w:tcPr>
            <w:tcW w:w="1527" w:type="dxa"/>
          </w:tcPr>
          <w:p w14:paraId="1FCB4B30" w14:textId="6281FED1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77</w:t>
            </w:r>
          </w:p>
        </w:tc>
        <w:tc>
          <w:tcPr>
            <w:tcW w:w="2127" w:type="dxa"/>
          </w:tcPr>
          <w:p w14:paraId="55103705" w14:textId="487F75DC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 w:rsidR="00314454"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65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="00314454"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89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6A1B98B3" w14:textId="2881D252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7109AC" w:rsidRPr="002F15AF" w14:paraId="02F594FF" w14:textId="77777777" w:rsidTr="006A38F9">
        <w:tc>
          <w:tcPr>
            <w:tcW w:w="1870" w:type="dxa"/>
          </w:tcPr>
          <w:p w14:paraId="766EA2DF" w14:textId="77777777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K</w:t>
            </w:r>
          </w:p>
        </w:tc>
        <w:tc>
          <w:tcPr>
            <w:tcW w:w="1527" w:type="dxa"/>
          </w:tcPr>
          <w:p w14:paraId="0D6B4DD6" w14:textId="036C81DF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71</w:t>
            </w:r>
          </w:p>
        </w:tc>
        <w:tc>
          <w:tcPr>
            <w:tcW w:w="2127" w:type="dxa"/>
          </w:tcPr>
          <w:p w14:paraId="6895B1C7" w14:textId="51954D94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 w:rsidR="00314454"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59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="00314454"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83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51D2117C" w14:textId="682196EE" w:rsidR="007109AC" w:rsidRPr="00314454" w:rsidRDefault="007109AC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7109AC" w:rsidRPr="002F15AF" w14:paraId="4A32EB33" w14:textId="77777777" w:rsidTr="006A38F9">
        <w:tc>
          <w:tcPr>
            <w:tcW w:w="1870" w:type="dxa"/>
          </w:tcPr>
          <w:p w14:paraId="2261B109" w14:textId="77777777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T</w:t>
            </w:r>
          </w:p>
        </w:tc>
        <w:tc>
          <w:tcPr>
            <w:tcW w:w="1527" w:type="dxa"/>
          </w:tcPr>
          <w:p w14:paraId="18D17B2B" w14:textId="33671753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59</w:t>
            </w:r>
          </w:p>
        </w:tc>
        <w:tc>
          <w:tcPr>
            <w:tcW w:w="2127" w:type="dxa"/>
          </w:tcPr>
          <w:p w14:paraId="376EE362" w14:textId="635F2DB8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 w:rsidR="0031445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8, 0.0</w:t>
            </w:r>
            <w:r w:rsidR="0031445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5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3415FA5F" w14:textId="62C62805" w:rsidR="007109AC" w:rsidRPr="007109AC" w:rsidRDefault="007109AC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1</w:t>
            </w:r>
          </w:p>
        </w:tc>
      </w:tr>
    </w:tbl>
    <w:p w14:paraId="065C131D" w14:textId="77777777" w:rsidR="00CB5820" w:rsidRDefault="00CB5820" w:rsidP="00CB5820">
      <w:pPr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</w:p>
    <w:p w14:paraId="1555F5F0" w14:textId="77777777" w:rsidR="00CB5820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lastRenderedPageBreak/>
        <w:t>Concise</w:t>
      </w:r>
    </w:p>
    <w:p w14:paraId="33D0C666" w14:textId="66511616" w:rsidR="00726DFD" w:rsidRPr="00726DFD" w:rsidRDefault="00726DFD" w:rsidP="00726D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32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33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7</w:t>
      </w:r>
      <w:del w:id="34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35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Pairwise comparison of note-types with Tukey’s test results for conciseness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27"/>
        <w:gridCol w:w="2127"/>
        <w:gridCol w:w="1956"/>
      </w:tblGrid>
      <w:tr w:rsidR="00314454" w:rsidRPr="002F15AF" w14:paraId="4A85BD82" w14:textId="77777777" w:rsidTr="006A38F9">
        <w:tc>
          <w:tcPr>
            <w:tcW w:w="1870" w:type="dxa"/>
          </w:tcPr>
          <w:p w14:paraId="7F25CD9B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684D9E02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ean Difference</w:t>
            </w:r>
          </w:p>
        </w:tc>
        <w:tc>
          <w:tcPr>
            <w:tcW w:w="2127" w:type="dxa"/>
          </w:tcPr>
          <w:p w14:paraId="04B3964F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5% CI</w:t>
            </w:r>
          </w:p>
        </w:tc>
        <w:tc>
          <w:tcPr>
            <w:tcW w:w="1956" w:type="dxa"/>
          </w:tcPr>
          <w:p w14:paraId="789A1788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Adjusted 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314454" w:rsidRPr="002F15AF" w14:paraId="4B221BAC" w14:textId="77777777" w:rsidTr="006A38F9">
        <w:tc>
          <w:tcPr>
            <w:tcW w:w="1870" w:type="dxa"/>
          </w:tcPr>
          <w:p w14:paraId="07C3FCDF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04C8A5EC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2127" w:type="dxa"/>
          </w:tcPr>
          <w:p w14:paraId="2091F6F9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956" w:type="dxa"/>
          </w:tcPr>
          <w:p w14:paraId="1ABC76B1" w14:textId="77777777" w:rsidR="00314454" w:rsidRPr="00C13A9C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314454" w:rsidRPr="002F15AF" w14:paraId="48B01D43" w14:textId="77777777" w:rsidTr="006A38F9">
        <w:tc>
          <w:tcPr>
            <w:tcW w:w="1870" w:type="dxa"/>
          </w:tcPr>
          <w:p w14:paraId="768C783D" w14:textId="77777777" w:rsidR="00314454" w:rsidRPr="007109AC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K-E</w:t>
            </w:r>
          </w:p>
        </w:tc>
        <w:tc>
          <w:tcPr>
            <w:tcW w:w="1527" w:type="dxa"/>
          </w:tcPr>
          <w:p w14:paraId="05EDA570" w14:textId="408948B7" w:rsidR="00314454" w:rsidRPr="007109AC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40</w:t>
            </w:r>
          </w:p>
        </w:tc>
        <w:tc>
          <w:tcPr>
            <w:tcW w:w="2127" w:type="dxa"/>
          </w:tcPr>
          <w:p w14:paraId="08F0751C" w14:textId="75FDA641" w:rsidR="00314454" w:rsidRPr="007109AC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26, 0.55</w:t>
            </w:r>
            <w:r w:rsidR="00314454"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0BC9683A" w14:textId="77777777" w:rsidR="00314454" w:rsidRPr="007109AC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314454" w:rsidRPr="002F15AF" w14:paraId="2AD6B1B4" w14:textId="77777777" w:rsidTr="006A38F9">
        <w:tc>
          <w:tcPr>
            <w:tcW w:w="1870" w:type="dxa"/>
          </w:tcPr>
          <w:p w14:paraId="275F62EA" w14:textId="77777777" w:rsidR="00314454" w:rsidRPr="00AB57CB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T-E</w:t>
            </w:r>
          </w:p>
        </w:tc>
        <w:tc>
          <w:tcPr>
            <w:tcW w:w="1527" w:type="dxa"/>
          </w:tcPr>
          <w:p w14:paraId="1162811B" w14:textId="1E38AD7D" w:rsidR="00314454" w:rsidRPr="00AB57CB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</w:t>
            </w:r>
            <w:r w:rsidR="00AB57CB"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1</w:t>
            </w:r>
          </w:p>
        </w:tc>
        <w:tc>
          <w:tcPr>
            <w:tcW w:w="2127" w:type="dxa"/>
          </w:tcPr>
          <w:p w14:paraId="0AFF90F9" w14:textId="287BF9BF" w:rsidR="00314454" w:rsidRPr="00AB57CB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17</w:t>
            </w:r>
            <w:r w:rsidR="00314454"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46</w:t>
            </w:r>
            <w:r w:rsidR="00314454"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096961B9" w14:textId="275B73C3" w:rsidR="00314454" w:rsidRPr="00AB57CB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314454" w:rsidRPr="002F15AF" w14:paraId="31638702" w14:textId="77777777" w:rsidTr="006A38F9">
        <w:tc>
          <w:tcPr>
            <w:tcW w:w="1870" w:type="dxa"/>
          </w:tcPr>
          <w:p w14:paraId="096C0269" w14:textId="77777777" w:rsidR="00314454" w:rsidRPr="00AB57CB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E</w:t>
            </w:r>
          </w:p>
        </w:tc>
        <w:tc>
          <w:tcPr>
            <w:tcW w:w="1527" w:type="dxa"/>
          </w:tcPr>
          <w:p w14:paraId="0FA53C95" w14:textId="1F2A6543" w:rsidR="00314454" w:rsidRPr="00AB57CB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30</w:t>
            </w:r>
          </w:p>
        </w:tc>
        <w:tc>
          <w:tcPr>
            <w:tcW w:w="2127" w:type="dxa"/>
          </w:tcPr>
          <w:p w14:paraId="5111C9B7" w14:textId="478CAF1D" w:rsidR="00314454" w:rsidRPr="00AB57CB" w:rsidRDefault="00314454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</w:t>
            </w:r>
            <w:r w:rsidR="00AB57CB"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15</w:t>
            </w: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="00AB57CB"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44</w:t>
            </w: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3274440D" w14:textId="6BFE65DA" w:rsidR="00314454" w:rsidRPr="00AB57CB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314454" w:rsidRPr="002F15AF" w14:paraId="6D1E3445" w14:textId="77777777" w:rsidTr="006A38F9">
        <w:tc>
          <w:tcPr>
            <w:tcW w:w="1870" w:type="dxa"/>
          </w:tcPr>
          <w:p w14:paraId="523F1ADD" w14:textId="77777777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-K</w:t>
            </w:r>
          </w:p>
        </w:tc>
        <w:tc>
          <w:tcPr>
            <w:tcW w:w="1527" w:type="dxa"/>
          </w:tcPr>
          <w:p w14:paraId="59F66088" w14:textId="2A238F79" w:rsidR="00314454" w:rsidRPr="00AB57CB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090</w:t>
            </w:r>
          </w:p>
        </w:tc>
        <w:tc>
          <w:tcPr>
            <w:tcW w:w="2127" w:type="dxa"/>
          </w:tcPr>
          <w:p w14:paraId="5BE22FD9" w14:textId="3825BABA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3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55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0F528DFF" w14:textId="25035047" w:rsidR="00314454" w:rsidRPr="00AB57CB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38</w:t>
            </w:r>
          </w:p>
        </w:tc>
      </w:tr>
      <w:tr w:rsidR="00314454" w:rsidRPr="002F15AF" w14:paraId="0587ECA2" w14:textId="77777777" w:rsidTr="006A38F9">
        <w:tc>
          <w:tcPr>
            <w:tcW w:w="1870" w:type="dxa"/>
          </w:tcPr>
          <w:p w14:paraId="3AC82398" w14:textId="77777777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K</w:t>
            </w:r>
          </w:p>
        </w:tc>
        <w:tc>
          <w:tcPr>
            <w:tcW w:w="1527" w:type="dxa"/>
          </w:tcPr>
          <w:p w14:paraId="2B0A40AF" w14:textId="1064A517" w:rsidR="00314454" w:rsidRPr="00AB57CB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11</w:t>
            </w:r>
          </w:p>
        </w:tc>
        <w:tc>
          <w:tcPr>
            <w:tcW w:w="2127" w:type="dxa"/>
          </w:tcPr>
          <w:p w14:paraId="43603179" w14:textId="5043C243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5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39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5C56B5C3" w14:textId="0B2B7EF3" w:rsidR="00314454" w:rsidRPr="00AB57CB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24</w:t>
            </w:r>
          </w:p>
        </w:tc>
      </w:tr>
      <w:tr w:rsidR="00314454" w:rsidRPr="002F15AF" w14:paraId="76D7BCEF" w14:textId="77777777" w:rsidTr="006A38F9">
        <w:tc>
          <w:tcPr>
            <w:tcW w:w="1870" w:type="dxa"/>
          </w:tcPr>
          <w:p w14:paraId="4A8DC0D1" w14:textId="77777777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T</w:t>
            </w:r>
          </w:p>
        </w:tc>
        <w:tc>
          <w:tcPr>
            <w:tcW w:w="1527" w:type="dxa"/>
          </w:tcPr>
          <w:p w14:paraId="3B2AF415" w14:textId="62290367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16</w:t>
            </w:r>
          </w:p>
        </w:tc>
        <w:tc>
          <w:tcPr>
            <w:tcW w:w="2127" w:type="dxa"/>
          </w:tcPr>
          <w:p w14:paraId="79E2A184" w14:textId="1A017BEC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16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, </w:t>
            </w:r>
            <w:r w:rsid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13</w:t>
            </w: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065B47A2" w14:textId="6CD22304" w:rsidR="00314454" w:rsidRPr="00AB57CB" w:rsidRDefault="00314454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 w:rsidR="00AB57CB" w:rsidRPr="00AB57CB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9</w:t>
            </w:r>
          </w:p>
        </w:tc>
      </w:tr>
    </w:tbl>
    <w:p w14:paraId="371ECAA1" w14:textId="77777777" w:rsidR="00CB5820" w:rsidRDefault="00CB5820" w:rsidP="00CB5820">
      <w:pPr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</w:p>
    <w:p w14:paraId="3350556F" w14:textId="77777777" w:rsidR="00CB5820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Relevant</w:t>
      </w:r>
    </w:p>
    <w:p w14:paraId="31F68B75" w14:textId="074B7F65" w:rsidR="00726DFD" w:rsidRPr="00726DFD" w:rsidRDefault="00726DFD" w:rsidP="00726D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36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37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8</w:t>
      </w:r>
      <w:del w:id="38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39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Pairwise comparison of note-types with Tukey’s test results for relevance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27"/>
        <w:gridCol w:w="2127"/>
        <w:gridCol w:w="1956"/>
      </w:tblGrid>
      <w:tr w:rsidR="00AB57CB" w:rsidRPr="002F15AF" w14:paraId="512D034B" w14:textId="77777777" w:rsidTr="006A38F9">
        <w:tc>
          <w:tcPr>
            <w:tcW w:w="1870" w:type="dxa"/>
          </w:tcPr>
          <w:p w14:paraId="32C9EE2D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07C2FCBB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ean Difference</w:t>
            </w:r>
          </w:p>
        </w:tc>
        <w:tc>
          <w:tcPr>
            <w:tcW w:w="2127" w:type="dxa"/>
          </w:tcPr>
          <w:p w14:paraId="5E66573E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5% CI</w:t>
            </w:r>
          </w:p>
        </w:tc>
        <w:tc>
          <w:tcPr>
            <w:tcW w:w="1956" w:type="dxa"/>
          </w:tcPr>
          <w:p w14:paraId="172DC00A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Adjusted 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AB57CB" w:rsidRPr="002F15AF" w14:paraId="75D209B8" w14:textId="77777777" w:rsidTr="006A38F9">
        <w:tc>
          <w:tcPr>
            <w:tcW w:w="1870" w:type="dxa"/>
          </w:tcPr>
          <w:p w14:paraId="46E42EE9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3AE8723E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2127" w:type="dxa"/>
          </w:tcPr>
          <w:p w14:paraId="027386F3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956" w:type="dxa"/>
          </w:tcPr>
          <w:p w14:paraId="250CC443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AB57CB" w:rsidRPr="002F15AF" w14:paraId="35ABF4EE" w14:textId="77777777" w:rsidTr="006A38F9">
        <w:tc>
          <w:tcPr>
            <w:tcW w:w="1870" w:type="dxa"/>
          </w:tcPr>
          <w:p w14:paraId="15CBBE59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K-E</w:t>
            </w:r>
          </w:p>
        </w:tc>
        <w:tc>
          <w:tcPr>
            <w:tcW w:w="1527" w:type="dxa"/>
          </w:tcPr>
          <w:p w14:paraId="44522264" w14:textId="107D67CB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21</w:t>
            </w:r>
          </w:p>
        </w:tc>
        <w:tc>
          <w:tcPr>
            <w:tcW w:w="2127" w:type="dxa"/>
          </w:tcPr>
          <w:p w14:paraId="1DFE29CD" w14:textId="6EA587A2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-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1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-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12]</w:t>
            </w:r>
          </w:p>
        </w:tc>
        <w:tc>
          <w:tcPr>
            <w:tcW w:w="1956" w:type="dxa"/>
          </w:tcPr>
          <w:p w14:paraId="3A965E49" w14:textId="6BA81F99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4CF2FB78" w14:textId="77777777" w:rsidTr="006A38F9">
        <w:tc>
          <w:tcPr>
            <w:tcW w:w="1870" w:type="dxa"/>
          </w:tcPr>
          <w:p w14:paraId="20E02335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-E</w:t>
            </w:r>
          </w:p>
        </w:tc>
        <w:tc>
          <w:tcPr>
            <w:tcW w:w="1527" w:type="dxa"/>
          </w:tcPr>
          <w:p w14:paraId="51B36C70" w14:textId="6C9FBD09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036</w:t>
            </w:r>
          </w:p>
        </w:tc>
        <w:tc>
          <w:tcPr>
            <w:tcW w:w="2127" w:type="dxa"/>
          </w:tcPr>
          <w:p w14:paraId="6B53E9C3" w14:textId="7C29AD00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62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3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0D3BDF52" w14:textId="0AC1A7C0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77</w:t>
            </w:r>
          </w:p>
        </w:tc>
      </w:tr>
      <w:tr w:rsidR="00AB57CB" w:rsidRPr="002F15AF" w14:paraId="672C69F2" w14:textId="77777777" w:rsidTr="006A38F9">
        <w:tc>
          <w:tcPr>
            <w:tcW w:w="1870" w:type="dxa"/>
          </w:tcPr>
          <w:p w14:paraId="20A60AA7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E</w:t>
            </w:r>
          </w:p>
        </w:tc>
        <w:tc>
          <w:tcPr>
            <w:tcW w:w="1527" w:type="dxa"/>
          </w:tcPr>
          <w:p w14:paraId="1CF37D44" w14:textId="06C04B9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15</w:t>
            </w:r>
          </w:p>
        </w:tc>
        <w:tc>
          <w:tcPr>
            <w:tcW w:w="2127" w:type="dxa"/>
          </w:tcPr>
          <w:p w14:paraId="44194FF4" w14:textId="2412F83D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.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1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0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83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1A1D0A9A" w14:textId="424D27F9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8</w:t>
            </w:r>
          </w:p>
        </w:tc>
      </w:tr>
      <w:tr w:rsidR="00AB57CB" w:rsidRPr="002F15AF" w14:paraId="0D18B256" w14:textId="77777777" w:rsidTr="006A38F9">
        <w:tc>
          <w:tcPr>
            <w:tcW w:w="1870" w:type="dxa"/>
          </w:tcPr>
          <w:p w14:paraId="2DE94501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T-K</w:t>
            </w:r>
          </w:p>
        </w:tc>
        <w:tc>
          <w:tcPr>
            <w:tcW w:w="1527" w:type="dxa"/>
          </w:tcPr>
          <w:p w14:paraId="6908F3E7" w14:textId="3799BC2B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25</w:t>
            </w:r>
          </w:p>
        </w:tc>
        <w:tc>
          <w:tcPr>
            <w:tcW w:w="2127" w:type="dxa"/>
          </w:tcPr>
          <w:p w14:paraId="1781DC22" w14:textId="5E9C42CA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15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5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6BE6B773" w14:textId="2BD111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3B14528C" w14:textId="77777777" w:rsidTr="006A38F9">
        <w:tc>
          <w:tcPr>
            <w:tcW w:w="1870" w:type="dxa"/>
          </w:tcPr>
          <w:p w14:paraId="077E54F4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K</w:t>
            </w:r>
          </w:p>
        </w:tc>
        <w:tc>
          <w:tcPr>
            <w:tcW w:w="1527" w:type="dxa"/>
          </w:tcPr>
          <w:p w14:paraId="148DC19A" w14:textId="42F6D661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20</w:t>
            </w:r>
          </w:p>
        </w:tc>
        <w:tc>
          <w:tcPr>
            <w:tcW w:w="2127" w:type="dxa"/>
          </w:tcPr>
          <w:p w14:paraId="1D48E3D3" w14:textId="6AAF0878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10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0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1058D5F2" w14:textId="0E97D6D4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68EAD6F4" w14:textId="77777777" w:rsidTr="006A38F9">
        <w:tc>
          <w:tcPr>
            <w:tcW w:w="1870" w:type="dxa"/>
          </w:tcPr>
          <w:p w14:paraId="15AF9017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T</w:t>
            </w:r>
          </w:p>
        </w:tc>
        <w:tc>
          <w:tcPr>
            <w:tcW w:w="1527" w:type="dxa"/>
          </w:tcPr>
          <w:p w14:paraId="0B3783EC" w14:textId="7F63E3B8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51</w:t>
            </w:r>
          </w:p>
        </w:tc>
        <w:tc>
          <w:tcPr>
            <w:tcW w:w="2127" w:type="dxa"/>
          </w:tcPr>
          <w:p w14:paraId="6BCCA5BC" w14:textId="2BC27909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5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0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7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24FF158F" w14:textId="5EAA0B7C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4</w:t>
            </w:r>
          </w:p>
        </w:tc>
      </w:tr>
    </w:tbl>
    <w:p w14:paraId="3F8C0221" w14:textId="77777777" w:rsidR="00CB5820" w:rsidRDefault="00CB5820" w:rsidP="00CB5820">
      <w:pPr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</w:p>
    <w:p w14:paraId="793A80CE" w14:textId="77777777" w:rsidR="00CB5820" w:rsidRDefault="00CB5820" w:rsidP="00CB5820">
      <w:pPr>
        <w:keepNext/>
        <w:keepLines/>
        <w:spacing w:before="200" w:after="0" w:line="240" w:lineRule="auto"/>
        <w:outlineLvl w:val="3"/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i/>
          <w:iCs/>
          <w:color w:val="4F81BD"/>
          <w:kern w:val="0"/>
          <w:lang w:val="en-US"/>
          <w14:ligatures w14:val="none"/>
        </w:rPr>
        <w:t>Organized</w:t>
      </w:r>
    </w:p>
    <w:p w14:paraId="7AB9C5FC" w14:textId="38E46CC4" w:rsidR="00726DFD" w:rsidRPr="00726DFD" w:rsidRDefault="00726DFD" w:rsidP="00726D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40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41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9</w:t>
      </w:r>
      <w:del w:id="42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43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Pairwise comparison of note-types with Tukey’s test results for organization criter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27"/>
        <w:gridCol w:w="2127"/>
        <w:gridCol w:w="1956"/>
      </w:tblGrid>
      <w:tr w:rsidR="00AB57CB" w:rsidRPr="002F15AF" w14:paraId="28E21314" w14:textId="77777777" w:rsidTr="006A38F9">
        <w:tc>
          <w:tcPr>
            <w:tcW w:w="1870" w:type="dxa"/>
          </w:tcPr>
          <w:p w14:paraId="120A36B2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2CE0F29A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ean Difference</w:t>
            </w:r>
          </w:p>
        </w:tc>
        <w:tc>
          <w:tcPr>
            <w:tcW w:w="2127" w:type="dxa"/>
          </w:tcPr>
          <w:p w14:paraId="4CC7D0AA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5% CI</w:t>
            </w:r>
          </w:p>
        </w:tc>
        <w:tc>
          <w:tcPr>
            <w:tcW w:w="1956" w:type="dxa"/>
          </w:tcPr>
          <w:p w14:paraId="289CF7FB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Adjusted P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value</w:t>
            </w:r>
          </w:p>
        </w:tc>
      </w:tr>
      <w:tr w:rsidR="00AB57CB" w:rsidRPr="002F15AF" w14:paraId="0C9D9C13" w14:textId="77777777" w:rsidTr="006A38F9">
        <w:tc>
          <w:tcPr>
            <w:tcW w:w="1870" w:type="dxa"/>
          </w:tcPr>
          <w:p w14:paraId="0402B744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527" w:type="dxa"/>
          </w:tcPr>
          <w:p w14:paraId="773D6CBD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2127" w:type="dxa"/>
          </w:tcPr>
          <w:p w14:paraId="0A8181FA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  <w:tc>
          <w:tcPr>
            <w:tcW w:w="1956" w:type="dxa"/>
          </w:tcPr>
          <w:p w14:paraId="25641C47" w14:textId="77777777" w:rsidR="00AB57CB" w:rsidRPr="00C13A9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</w:p>
        </w:tc>
      </w:tr>
      <w:tr w:rsidR="00AB57CB" w:rsidRPr="002F15AF" w14:paraId="11B3A9EB" w14:textId="77777777" w:rsidTr="006A38F9">
        <w:tc>
          <w:tcPr>
            <w:tcW w:w="1870" w:type="dxa"/>
          </w:tcPr>
          <w:p w14:paraId="157934EF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K-E</w:t>
            </w:r>
          </w:p>
        </w:tc>
        <w:tc>
          <w:tcPr>
            <w:tcW w:w="1527" w:type="dxa"/>
          </w:tcPr>
          <w:p w14:paraId="65F078DB" w14:textId="19DDE3B3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-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42</w:t>
            </w:r>
          </w:p>
        </w:tc>
        <w:tc>
          <w:tcPr>
            <w:tcW w:w="2127" w:type="dxa"/>
          </w:tcPr>
          <w:p w14:paraId="55596710" w14:textId="7DF2122B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-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55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-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29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61D3B42A" w14:textId="0017F6B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0034B62D" w14:textId="77777777" w:rsidTr="006A38F9">
        <w:tc>
          <w:tcPr>
            <w:tcW w:w="1870" w:type="dxa"/>
          </w:tcPr>
          <w:p w14:paraId="348A5D1C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-E</w:t>
            </w:r>
          </w:p>
        </w:tc>
        <w:tc>
          <w:tcPr>
            <w:tcW w:w="1527" w:type="dxa"/>
          </w:tcPr>
          <w:p w14:paraId="3B22D29D" w14:textId="556F7110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03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</w:t>
            </w:r>
          </w:p>
        </w:tc>
        <w:tc>
          <w:tcPr>
            <w:tcW w:w="2127" w:type="dxa"/>
          </w:tcPr>
          <w:p w14:paraId="41F6A9E6" w14:textId="06ECA504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99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7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2EE0C6BB" w14:textId="34D8E6B8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</w:t>
            </w:r>
          </w:p>
        </w:tc>
      </w:tr>
      <w:tr w:rsidR="00AB57CB" w:rsidRPr="002F15AF" w14:paraId="03F6CF18" w14:textId="77777777" w:rsidTr="006A38F9">
        <w:tc>
          <w:tcPr>
            <w:tcW w:w="1870" w:type="dxa"/>
          </w:tcPr>
          <w:p w14:paraId="013D7F58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E</w:t>
            </w:r>
          </w:p>
        </w:tc>
        <w:tc>
          <w:tcPr>
            <w:tcW w:w="1527" w:type="dxa"/>
          </w:tcPr>
          <w:p w14:paraId="2F4AFFC7" w14:textId="5B74DC2B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85</w:t>
            </w:r>
          </w:p>
        </w:tc>
        <w:tc>
          <w:tcPr>
            <w:tcW w:w="2127" w:type="dxa"/>
          </w:tcPr>
          <w:p w14:paraId="6B434EF8" w14:textId="504900C9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.0.2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0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8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10395ECE" w14:textId="4D54449C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5</w:t>
            </w:r>
          </w:p>
        </w:tc>
      </w:tr>
      <w:tr w:rsidR="00AB57CB" w:rsidRPr="002F15AF" w14:paraId="47EECAA0" w14:textId="77777777" w:rsidTr="006A38F9">
        <w:tc>
          <w:tcPr>
            <w:tcW w:w="1870" w:type="dxa"/>
          </w:tcPr>
          <w:p w14:paraId="2E737F6C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T-K</w:t>
            </w:r>
          </w:p>
        </w:tc>
        <w:tc>
          <w:tcPr>
            <w:tcW w:w="1527" w:type="dxa"/>
          </w:tcPr>
          <w:p w14:paraId="1FEC1273" w14:textId="37BDB5A5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45</w:t>
            </w:r>
          </w:p>
        </w:tc>
        <w:tc>
          <w:tcPr>
            <w:tcW w:w="2127" w:type="dxa"/>
          </w:tcPr>
          <w:p w14:paraId="3E8C92CE" w14:textId="7464FDE9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2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59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31E8B830" w14:textId="2B7BF434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5A428584" w14:textId="77777777" w:rsidTr="006A38F9">
        <w:tc>
          <w:tcPr>
            <w:tcW w:w="1870" w:type="dxa"/>
          </w:tcPr>
          <w:p w14:paraId="2EE03704" w14:textId="77777777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U-K</w:t>
            </w:r>
          </w:p>
        </w:tc>
        <w:tc>
          <w:tcPr>
            <w:tcW w:w="1527" w:type="dxa"/>
          </w:tcPr>
          <w:p w14:paraId="6AAB5497" w14:textId="27AF2105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33</w:t>
            </w:r>
          </w:p>
        </w:tc>
        <w:tc>
          <w:tcPr>
            <w:tcW w:w="2127" w:type="dxa"/>
          </w:tcPr>
          <w:p w14:paraId="49D91147" w14:textId="5E8C4A28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[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20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, 0.</w:t>
            </w:r>
            <w:r w:rsidR="00F56F76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47</w:t>
            </w: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2778A444" w14:textId="61AC5669" w:rsidR="00AB57CB" w:rsidRPr="00314454" w:rsidRDefault="00AB57CB" w:rsidP="006A38F9">
            <w:pPr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314454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&lt;.001</w:t>
            </w:r>
          </w:p>
        </w:tc>
      </w:tr>
      <w:tr w:rsidR="00AB57CB" w:rsidRPr="002F15AF" w14:paraId="718584EF" w14:textId="77777777" w:rsidTr="006A38F9">
        <w:tc>
          <w:tcPr>
            <w:tcW w:w="1870" w:type="dxa"/>
          </w:tcPr>
          <w:p w14:paraId="4508F75D" w14:textId="7777777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U-T</w:t>
            </w:r>
          </w:p>
        </w:tc>
        <w:tc>
          <w:tcPr>
            <w:tcW w:w="1527" w:type="dxa"/>
          </w:tcPr>
          <w:p w14:paraId="04067F88" w14:textId="7DA3528B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-0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</w:t>
            </w:r>
          </w:p>
        </w:tc>
        <w:tc>
          <w:tcPr>
            <w:tcW w:w="2127" w:type="dxa"/>
          </w:tcPr>
          <w:p w14:paraId="08574898" w14:textId="64A80217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-0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5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0.0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3</w:t>
            </w: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]</w:t>
            </w:r>
          </w:p>
        </w:tc>
        <w:tc>
          <w:tcPr>
            <w:tcW w:w="1956" w:type="dxa"/>
          </w:tcPr>
          <w:p w14:paraId="1788ADF0" w14:textId="7DA297F4" w:rsidR="00AB57CB" w:rsidRPr="007109AC" w:rsidRDefault="00AB57CB" w:rsidP="006A38F9">
            <w:pPr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7109A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 w:rsidR="00F56F76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95</w:t>
            </w:r>
          </w:p>
        </w:tc>
      </w:tr>
    </w:tbl>
    <w:p w14:paraId="4F4043DC" w14:textId="77777777" w:rsidR="00C13A9C" w:rsidRDefault="00C13A9C" w:rsidP="00C13A9C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</w:p>
    <w:p w14:paraId="09DB3986" w14:textId="5A56324D" w:rsidR="00C13A9C" w:rsidRDefault="00C13A9C" w:rsidP="00C13A9C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lang w:val="en-US"/>
          <w14:ligatures w14:val="none"/>
        </w:rPr>
        <w:t>ICC Test</w:t>
      </w:r>
    </w:p>
    <w:p w14:paraId="4B8F9C0C" w14:textId="020A27DF" w:rsidR="007A0A46" w:rsidRDefault="007A0A46" w:rsidP="007A0A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 </w:t>
      </w:r>
      <w:r w:rsidR="004728AE">
        <w:rPr>
          <w:rFonts w:ascii="Times New Roman" w:hAnsi="Times New Roman" w:cs="Times New Roman"/>
          <w:lang w:val="en-US"/>
        </w:rPr>
        <w:t>intraclass correlation</w:t>
      </w:r>
      <w:r w:rsidR="00FF7BB7">
        <w:rPr>
          <w:rFonts w:ascii="Times New Roman" w:hAnsi="Times New Roman" w:cs="Times New Roman"/>
          <w:lang w:val="en-US"/>
        </w:rPr>
        <w:t xml:space="preserve"> coefficient</w:t>
      </w:r>
      <w:r w:rsidR="004728AE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ICC</w:t>
      </w:r>
      <w:r w:rsidR="00FF7BB7">
        <w:rPr>
          <w:rFonts w:ascii="Times New Roman" w:hAnsi="Times New Roman" w:cs="Times New Roman"/>
          <w:lang w:val="en-US"/>
        </w:rPr>
        <w:t>) was calculated</w:t>
      </w:r>
      <w:r>
        <w:rPr>
          <w:rFonts w:ascii="Times New Roman" w:hAnsi="Times New Roman" w:cs="Times New Roman"/>
          <w:lang w:val="en-US"/>
        </w:rPr>
        <w:t xml:space="preserve"> for each of the five criteria across </w:t>
      </w:r>
      <w:r w:rsidR="00F32839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independent raters to measure inter-rater reliability. </w:t>
      </w:r>
      <w:r w:rsidR="004A68F2">
        <w:rPr>
          <w:rFonts w:ascii="Times New Roman" w:hAnsi="Times New Roman" w:cs="Times New Roman"/>
          <w:lang w:val="en-US"/>
        </w:rPr>
        <w:t xml:space="preserve">Both the two-way </w:t>
      </w:r>
      <w:r w:rsidR="005E32C6">
        <w:rPr>
          <w:rFonts w:ascii="Times New Roman" w:hAnsi="Times New Roman" w:cs="Times New Roman"/>
          <w:lang w:val="en-US"/>
        </w:rPr>
        <w:t>mixed</w:t>
      </w:r>
      <w:r w:rsidR="004A68F2">
        <w:rPr>
          <w:rFonts w:ascii="Times New Roman" w:hAnsi="Times New Roman" w:cs="Times New Roman"/>
          <w:lang w:val="en-US"/>
        </w:rPr>
        <w:t xml:space="preserve">, single measure, </w:t>
      </w:r>
      <w:r w:rsidR="004A68F2">
        <w:rPr>
          <w:rFonts w:ascii="Times New Roman" w:hAnsi="Times New Roman" w:cs="Times New Roman"/>
          <w:lang w:val="en-US"/>
        </w:rPr>
        <w:lastRenderedPageBreak/>
        <w:t>absolute agreement (ICC(</w:t>
      </w:r>
      <w:r w:rsidR="005E32C6">
        <w:rPr>
          <w:rFonts w:ascii="Times New Roman" w:hAnsi="Times New Roman" w:cs="Times New Roman"/>
          <w:lang w:val="en-US"/>
        </w:rPr>
        <w:t>3</w:t>
      </w:r>
      <w:r w:rsidR="004A68F2">
        <w:rPr>
          <w:rFonts w:ascii="Times New Roman" w:hAnsi="Times New Roman" w:cs="Times New Roman"/>
          <w:lang w:val="en-US"/>
        </w:rPr>
        <w:t xml:space="preserve">,1)), and two-way </w:t>
      </w:r>
      <w:r w:rsidR="005E32C6">
        <w:rPr>
          <w:rFonts w:ascii="Times New Roman" w:hAnsi="Times New Roman" w:cs="Times New Roman"/>
          <w:lang w:val="en-US"/>
        </w:rPr>
        <w:t>mixed</w:t>
      </w:r>
      <w:r w:rsidR="004A68F2">
        <w:rPr>
          <w:rFonts w:ascii="Times New Roman" w:hAnsi="Times New Roman" w:cs="Times New Roman"/>
          <w:lang w:val="en-US"/>
        </w:rPr>
        <w:t>, average measures, absolute agreement (ICC(</w:t>
      </w:r>
      <w:r w:rsidR="005E32C6">
        <w:rPr>
          <w:rFonts w:ascii="Times New Roman" w:hAnsi="Times New Roman" w:cs="Times New Roman"/>
          <w:lang w:val="en-US"/>
        </w:rPr>
        <w:t>3</w:t>
      </w:r>
      <w:r w:rsidR="004A68F2">
        <w:rPr>
          <w:rFonts w:ascii="Times New Roman" w:hAnsi="Times New Roman" w:cs="Times New Roman"/>
          <w:lang w:val="en-US"/>
        </w:rPr>
        <w:t xml:space="preserve">, 4)) ICC scores were calculated. </w:t>
      </w:r>
      <w:r>
        <w:rPr>
          <w:rFonts w:ascii="Times New Roman" w:hAnsi="Times New Roman" w:cs="Times New Roman"/>
          <w:lang w:val="en-US"/>
        </w:rPr>
        <w:t xml:space="preserve">The following tables show the </w:t>
      </w:r>
      <w:r w:rsidR="004A68F2">
        <w:rPr>
          <w:rFonts w:ascii="Times New Roman" w:hAnsi="Times New Roman" w:cs="Times New Roman"/>
          <w:lang w:val="en-US"/>
        </w:rPr>
        <w:t xml:space="preserve">ICC scores </w:t>
      </w:r>
      <w:r w:rsidR="004F2577">
        <w:rPr>
          <w:rFonts w:ascii="Times New Roman" w:hAnsi="Times New Roman" w:cs="Times New Roman"/>
          <w:lang w:val="en-US"/>
        </w:rPr>
        <w:t>including the 95% confidence intervals and p-values.</w:t>
      </w:r>
    </w:p>
    <w:p w14:paraId="37798C7E" w14:textId="777ADB29" w:rsidR="00726DFD" w:rsidRDefault="00726DFD" w:rsidP="007A0A4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del w:id="44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>A4.</w:delText>
        </w:r>
      </w:del>
      <w:ins w:id="45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S</w:t>
        </w:r>
      </w:ins>
      <w:r>
        <w:rPr>
          <w:rFonts w:ascii="Times New Roman" w:hAnsi="Times New Roman" w:cs="Times New Roman"/>
          <w:lang w:val="en-US"/>
        </w:rPr>
        <w:t>10</w:t>
      </w:r>
      <w:del w:id="46" w:author="Saugata Bhowmik" w:date="2026-05-08T10:53:00Z" w16du:dateUtc="2026-05-08T05:23:00Z">
        <w:r w:rsidDel="007225FA">
          <w:rPr>
            <w:rFonts w:ascii="Times New Roman" w:hAnsi="Times New Roman" w:cs="Times New Roman"/>
            <w:lang w:val="en-US"/>
          </w:rPr>
          <w:delText xml:space="preserve">: </w:delText>
        </w:r>
      </w:del>
      <w:ins w:id="47" w:author="Saugata Bhowmik" w:date="2026-05-08T10:53:00Z" w16du:dateUtc="2026-05-08T05:23:00Z">
        <w:r w:rsidR="007225FA">
          <w:rPr>
            <w:rFonts w:ascii="Times New Roman" w:hAnsi="Times New Roman" w:cs="Times New Roman"/>
            <w:lang w:val="en-US"/>
          </w:rPr>
          <w:t>.</w:t>
        </w:r>
        <w:r w:rsidR="007225F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ICC Values for the five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26DFD" w14:paraId="1EE13E2D" w14:textId="77777777" w:rsidTr="00726DFD">
        <w:tc>
          <w:tcPr>
            <w:tcW w:w="1870" w:type="dxa"/>
          </w:tcPr>
          <w:p w14:paraId="214AE907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51DA83F7" w14:textId="4CC85E31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C Type</w:t>
            </w:r>
          </w:p>
        </w:tc>
        <w:tc>
          <w:tcPr>
            <w:tcW w:w="1870" w:type="dxa"/>
          </w:tcPr>
          <w:p w14:paraId="47056D14" w14:textId="18DE5C09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870" w:type="dxa"/>
          </w:tcPr>
          <w:p w14:paraId="363663A5" w14:textId="3C3E49BC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870" w:type="dxa"/>
          </w:tcPr>
          <w:p w14:paraId="5F998070" w14:textId="1A749CC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26DFD" w14:paraId="08E9106D" w14:textId="77777777" w:rsidTr="00726DFD">
        <w:tc>
          <w:tcPr>
            <w:tcW w:w="1870" w:type="dxa"/>
          </w:tcPr>
          <w:p w14:paraId="421B16FE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244DF587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5DD0FB0E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353C3F13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634C8076" w14:textId="77777777" w:rsidR="00726DFD" w:rsidRDefault="00726DFD" w:rsidP="007A0A4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DFD" w14:paraId="290A41D5" w14:textId="77777777" w:rsidTr="00726DFD">
        <w:tc>
          <w:tcPr>
            <w:tcW w:w="1870" w:type="dxa"/>
            <w:vMerge w:val="restart"/>
          </w:tcPr>
          <w:p w14:paraId="7027EC1A" w14:textId="1E8B83E3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r</w:t>
            </w:r>
          </w:p>
        </w:tc>
        <w:tc>
          <w:tcPr>
            <w:tcW w:w="1870" w:type="dxa"/>
          </w:tcPr>
          <w:p w14:paraId="46999EBA" w14:textId="4A2F53CE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1)</w:t>
            </w:r>
          </w:p>
        </w:tc>
        <w:tc>
          <w:tcPr>
            <w:tcW w:w="1870" w:type="dxa"/>
          </w:tcPr>
          <w:p w14:paraId="0E6B1406" w14:textId="0CE87D0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17</w:t>
            </w:r>
          </w:p>
        </w:tc>
        <w:tc>
          <w:tcPr>
            <w:tcW w:w="1870" w:type="dxa"/>
          </w:tcPr>
          <w:p w14:paraId="3CEBE479" w14:textId="4E11851B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081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263]</w:t>
            </w:r>
          </w:p>
        </w:tc>
        <w:tc>
          <w:tcPr>
            <w:tcW w:w="1870" w:type="dxa"/>
          </w:tcPr>
          <w:p w14:paraId="40A8DBEF" w14:textId="112C378D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51D49AAF" w14:textId="77777777" w:rsidTr="00726DFD">
        <w:tc>
          <w:tcPr>
            <w:tcW w:w="1870" w:type="dxa"/>
            <w:vMerge/>
          </w:tcPr>
          <w:p w14:paraId="098C5256" w14:textId="7777777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673F6B6E" w14:textId="1321090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4)</w:t>
            </w:r>
          </w:p>
        </w:tc>
        <w:tc>
          <w:tcPr>
            <w:tcW w:w="1870" w:type="dxa"/>
          </w:tcPr>
          <w:p w14:paraId="07095207" w14:textId="250AF9E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45</w:t>
            </w:r>
          </w:p>
        </w:tc>
        <w:tc>
          <w:tcPr>
            <w:tcW w:w="1870" w:type="dxa"/>
          </w:tcPr>
          <w:p w14:paraId="0B9C7BB6" w14:textId="3121BF4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162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625]</w:t>
            </w:r>
          </w:p>
        </w:tc>
        <w:tc>
          <w:tcPr>
            <w:tcW w:w="1870" w:type="dxa"/>
          </w:tcPr>
          <w:p w14:paraId="0D42AC31" w14:textId="76B3CEA5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024</w:t>
            </w:r>
          </w:p>
        </w:tc>
      </w:tr>
      <w:tr w:rsidR="00726DFD" w14:paraId="395F562F" w14:textId="77777777" w:rsidTr="00726DFD">
        <w:tc>
          <w:tcPr>
            <w:tcW w:w="1870" w:type="dxa"/>
            <w:vMerge w:val="restart"/>
          </w:tcPr>
          <w:p w14:paraId="643EFEF8" w14:textId="01034F4B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</w:t>
            </w:r>
          </w:p>
        </w:tc>
        <w:tc>
          <w:tcPr>
            <w:tcW w:w="1870" w:type="dxa"/>
          </w:tcPr>
          <w:p w14:paraId="5FC8504D" w14:textId="14A3963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1)</w:t>
            </w:r>
          </w:p>
        </w:tc>
        <w:tc>
          <w:tcPr>
            <w:tcW w:w="1870" w:type="dxa"/>
          </w:tcPr>
          <w:p w14:paraId="22BD7C81" w14:textId="23B154AD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0</w:t>
            </w:r>
          </w:p>
        </w:tc>
        <w:tc>
          <w:tcPr>
            <w:tcW w:w="1870" w:type="dxa"/>
          </w:tcPr>
          <w:p w14:paraId="5A5E353B" w14:textId="650A4464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207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52]</w:t>
            </w:r>
          </w:p>
        </w:tc>
        <w:tc>
          <w:tcPr>
            <w:tcW w:w="1870" w:type="dxa"/>
          </w:tcPr>
          <w:p w14:paraId="6B2D0680" w14:textId="55EE9E7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75327246" w14:textId="77777777" w:rsidTr="00726DFD">
        <w:tc>
          <w:tcPr>
            <w:tcW w:w="1870" w:type="dxa"/>
            <w:vMerge/>
          </w:tcPr>
          <w:p w14:paraId="197A2251" w14:textId="7777777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7D833DB6" w14:textId="7CEEEB9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4)</w:t>
            </w:r>
          </w:p>
        </w:tc>
        <w:tc>
          <w:tcPr>
            <w:tcW w:w="1870" w:type="dxa"/>
          </w:tcPr>
          <w:p w14:paraId="2EE3697A" w14:textId="13BFE002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73</w:t>
            </w:r>
          </w:p>
        </w:tc>
        <w:tc>
          <w:tcPr>
            <w:tcW w:w="1870" w:type="dxa"/>
          </w:tcPr>
          <w:p w14:paraId="6552389F" w14:textId="43016D64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464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841]</w:t>
            </w:r>
          </w:p>
        </w:tc>
        <w:tc>
          <w:tcPr>
            <w:tcW w:w="1870" w:type="dxa"/>
          </w:tcPr>
          <w:p w14:paraId="1E531AA8" w14:textId="28CE65CE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50AF06D1" w14:textId="77777777" w:rsidTr="00726DFD">
        <w:tc>
          <w:tcPr>
            <w:tcW w:w="1870" w:type="dxa"/>
            <w:vMerge w:val="restart"/>
          </w:tcPr>
          <w:p w14:paraId="2B56E011" w14:textId="7E8BBABD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ise</w:t>
            </w:r>
          </w:p>
        </w:tc>
        <w:tc>
          <w:tcPr>
            <w:tcW w:w="1870" w:type="dxa"/>
          </w:tcPr>
          <w:p w14:paraId="3EDEB096" w14:textId="0D41BC23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1)</w:t>
            </w:r>
          </w:p>
        </w:tc>
        <w:tc>
          <w:tcPr>
            <w:tcW w:w="1870" w:type="dxa"/>
          </w:tcPr>
          <w:p w14:paraId="00293E1E" w14:textId="6383340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41</w:t>
            </w:r>
          </w:p>
        </w:tc>
        <w:tc>
          <w:tcPr>
            <w:tcW w:w="1870" w:type="dxa"/>
          </w:tcPr>
          <w:p w14:paraId="4940AD49" w14:textId="3B6FB840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316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.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03]</w:t>
            </w:r>
          </w:p>
        </w:tc>
        <w:tc>
          <w:tcPr>
            <w:tcW w:w="1870" w:type="dxa"/>
          </w:tcPr>
          <w:p w14:paraId="51449FB0" w14:textId="47FC4292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E86F2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0E8AFC61" w14:textId="77777777" w:rsidTr="00726DFD">
        <w:tc>
          <w:tcPr>
            <w:tcW w:w="1870" w:type="dxa"/>
            <w:vMerge/>
          </w:tcPr>
          <w:p w14:paraId="65A55EA2" w14:textId="7777777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42C5D79" w14:textId="4DFC3A5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4)</w:t>
            </w:r>
          </w:p>
        </w:tc>
        <w:tc>
          <w:tcPr>
            <w:tcW w:w="1870" w:type="dxa"/>
          </w:tcPr>
          <w:p w14:paraId="050A9EA9" w14:textId="1E1AEE72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74</w:t>
            </w:r>
          </w:p>
        </w:tc>
        <w:tc>
          <w:tcPr>
            <w:tcW w:w="1870" w:type="dxa"/>
          </w:tcPr>
          <w:p w14:paraId="0375799D" w14:textId="0A3A5F6A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634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808]</w:t>
            </w:r>
          </w:p>
        </w:tc>
        <w:tc>
          <w:tcPr>
            <w:tcW w:w="1870" w:type="dxa"/>
          </w:tcPr>
          <w:p w14:paraId="4CC722B3" w14:textId="7C6B0A5F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E86F2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42AE67F7" w14:textId="77777777" w:rsidTr="00726DFD">
        <w:tc>
          <w:tcPr>
            <w:tcW w:w="1870" w:type="dxa"/>
            <w:vMerge w:val="restart"/>
          </w:tcPr>
          <w:p w14:paraId="2701C737" w14:textId="7C42793B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evant</w:t>
            </w:r>
          </w:p>
        </w:tc>
        <w:tc>
          <w:tcPr>
            <w:tcW w:w="1870" w:type="dxa"/>
          </w:tcPr>
          <w:p w14:paraId="0A443E09" w14:textId="47C0904D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1)</w:t>
            </w:r>
          </w:p>
        </w:tc>
        <w:tc>
          <w:tcPr>
            <w:tcW w:w="1870" w:type="dxa"/>
          </w:tcPr>
          <w:p w14:paraId="770C8375" w14:textId="03CC439E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1</w:t>
            </w:r>
            <w:r w:rsidR="008A71D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</w:t>
            </w:r>
          </w:p>
        </w:tc>
        <w:tc>
          <w:tcPr>
            <w:tcW w:w="1870" w:type="dxa"/>
          </w:tcPr>
          <w:p w14:paraId="361C1571" w14:textId="63FEF048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077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245]</w:t>
            </w:r>
          </w:p>
        </w:tc>
        <w:tc>
          <w:tcPr>
            <w:tcW w:w="1870" w:type="dxa"/>
          </w:tcPr>
          <w:p w14:paraId="6E6F6624" w14:textId="4654F184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09DF55BE" w14:textId="77777777" w:rsidTr="00726DFD">
        <w:tc>
          <w:tcPr>
            <w:tcW w:w="1870" w:type="dxa"/>
            <w:vMerge/>
          </w:tcPr>
          <w:p w14:paraId="5E91C057" w14:textId="7777777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88CC491" w14:textId="03BF12C8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4)</w:t>
            </w:r>
          </w:p>
        </w:tc>
        <w:tc>
          <w:tcPr>
            <w:tcW w:w="1870" w:type="dxa"/>
          </w:tcPr>
          <w:p w14:paraId="6B5DA4EC" w14:textId="0D923C03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43</w:t>
            </w:r>
          </w:p>
        </w:tc>
        <w:tc>
          <w:tcPr>
            <w:tcW w:w="1870" w:type="dxa"/>
          </w:tcPr>
          <w:p w14:paraId="028CDF0F" w14:textId="3E15077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155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604]</w:t>
            </w:r>
          </w:p>
        </w:tc>
        <w:tc>
          <w:tcPr>
            <w:tcW w:w="1870" w:type="dxa"/>
          </w:tcPr>
          <w:p w14:paraId="7155F686" w14:textId="47CC7244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002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</w:t>
            </w:r>
          </w:p>
        </w:tc>
      </w:tr>
      <w:tr w:rsidR="00726DFD" w14:paraId="7B1ADDAD" w14:textId="77777777" w:rsidTr="00726DFD">
        <w:tc>
          <w:tcPr>
            <w:tcW w:w="1870" w:type="dxa"/>
            <w:vMerge w:val="restart"/>
          </w:tcPr>
          <w:p w14:paraId="57E90302" w14:textId="2B50574B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ganized</w:t>
            </w:r>
          </w:p>
        </w:tc>
        <w:tc>
          <w:tcPr>
            <w:tcW w:w="1870" w:type="dxa"/>
          </w:tcPr>
          <w:p w14:paraId="21254B48" w14:textId="3B758A0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1)</w:t>
            </w:r>
          </w:p>
        </w:tc>
        <w:tc>
          <w:tcPr>
            <w:tcW w:w="1870" w:type="dxa"/>
          </w:tcPr>
          <w:p w14:paraId="2EC5BDAF" w14:textId="70BCA864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27</w:t>
            </w:r>
          </w:p>
        </w:tc>
        <w:tc>
          <w:tcPr>
            <w:tcW w:w="1870" w:type="dxa"/>
          </w:tcPr>
          <w:p w14:paraId="730AA2B6" w14:textId="109500F0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186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356]</w:t>
            </w:r>
          </w:p>
        </w:tc>
        <w:tc>
          <w:tcPr>
            <w:tcW w:w="1870" w:type="dxa"/>
          </w:tcPr>
          <w:p w14:paraId="7A110C89" w14:textId="3F51AD5C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  <w:tr w:rsidR="00726DFD" w14:paraId="5342A8DD" w14:textId="77777777" w:rsidTr="00726DFD">
        <w:tc>
          <w:tcPr>
            <w:tcW w:w="1870" w:type="dxa"/>
            <w:vMerge/>
          </w:tcPr>
          <w:p w14:paraId="50B72411" w14:textId="77777777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0" w:type="dxa"/>
          </w:tcPr>
          <w:p w14:paraId="1CEF8183" w14:textId="785874EF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CC(</w:t>
            </w:r>
            <w:r w:rsidR="005F1F99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, 4)</w:t>
            </w:r>
          </w:p>
        </w:tc>
        <w:tc>
          <w:tcPr>
            <w:tcW w:w="1870" w:type="dxa"/>
          </w:tcPr>
          <w:p w14:paraId="2B483032" w14:textId="3A464389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</w:t>
            </w:r>
            <w:r w:rsidR="008A71D4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0</w:t>
            </w:r>
          </w:p>
        </w:tc>
        <w:tc>
          <w:tcPr>
            <w:tcW w:w="1870" w:type="dxa"/>
          </w:tcPr>
          <w:p w14:paraId="0B6DAB16" w14:textId="78F3A838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.449,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0</w:t>
            </w:r>
            <w:r w:rsidRPr="00C13A9C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.701]</w:t>
            </w:r>
          </w:p>
        </w:tc>
        <w:tc>
          <w:tcPr>
            <w:tcW w:w="1870" w:type="dxa"/>
          </w:tcPr>
          <w:p w14:paraId="094911F5" w14:textId="368952C6" w:rsidR="00726DFD" w:rsidRDefault="00726DFD" w:rsidP="00726D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&lt;.001</w:t>
            </w:r>
          </w:p>
        </w:tc>
      </w:tr>
    </w:tbl>
    <w:p w14:paraId="6A7770DC" w14:textId="77777777" w:rsidR="00726DFD" w:rsidRPr="007A0A46" w:rsidRDefault="00726DFD" w:rsidP="007A0A46">
      <w:pPr>
        <w:rPr>
          <w:rFonts w:ascii="Times New Roman" w:hAnsi="Times New Roman" w:cs="Times New Roman"/>
          <w:lang w:val="en-US"/>
        </w:rPr>
      </w:pPr>
    </w:p>
    <w:sectPr w:rsidR="00726DFD" w:rsidRPr="007A0A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D3A"/>
    <w:rsid w:val="000336A2"/>
    <w:rsid w:val="001A4270"/>
    <w:rsid w:val="00216C71"/>
    <w:rsid w:val="002A3D3A"/>
    <w:rsid w:val="002E1E70"/>
    <w:rsid w:val="002F6C0E"/>
    <w:rsid w:val="00314454"/>
    <w:rsid w:val="003267CF"/>
    <w:rsid w:val="00374D5C"/>
    <w:rsid w:val="004008BA"/>
    <w:rsid w:val="004728AE"/>
    <w:rsid w:val="004A68F2"/>
    <w:rsid w:val="004C0B7A"/>
    <w:rsid w:val="004F2577"/>
    <w:rsid w:val="005E32C6"/>
    <w:rsid w:val="005F1F99"/>
    <w:rsid w:val="006D43E7"/>
    <w:rsid w:val="006E585B"/>
    <w:rsid w:val="00707C64"/>
    <w:rsid w:val="007109AC"/>
    <w:rsid w:val="007225FA"/>
    <w:rsid w:val="00724E95"/>
    <w:rsid w:val="00726DFD"/>
    <w:rsid w:val="007A0A46"/>
    <w:rsid w:val="007E5E51"/>
    <w:rsid w:val="008A71D4"/>
    <w:rsid w:val="008B2A15"/>
    <w:rsid w:val="0098287C"/>
    <w:rsid w:val="009A2DFC"/>
    <w:rsid w:val="009D272B"/>
    <w:rsid w:val="00AB57CB"/>
    <w:rsid w:val="00B14C9F"/>
    <w:rsid w:val="00C13A9C"/>
    <w:rsid w:val="00CB5820"/>
    <w:rsid w:val="00CE75BB"/>
    <w:rsid w:val="00D10DDB"/>
    <w:rsid w:val="00D2212A"/>
    <w:rsid w:val="00DB0558"/>
    <w:rsid w:val="00DD1456"/>
    <w:rsid w:val="00E34D24"/>
    <w:rsid w:val="00EB4EB7"/>
    <w:rsid w:val="00ED705C"/>
    <w:rsid w:val="00F32839"/>
    <w:rsid w:val="00F535A6"/>
    <w:rsid w:val="00F56F76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2EAD"/>
  <w15:chartTrackingRefBased/>
  <w15:docId w15:val="{03E3796E-9B65-3545-BCB6-6C915F35A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3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3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D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35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Maio</dc:creator>
  <cp:keywords/>
  <dc:description/>
  <cp:lastModifiedBy>Saugata Bhowmik</cp:lastModifiedBy>
  <cp:revision>13</cp:revision>
  <dcterms:created xsi:type="dcterms:W3CDTF">2026-01-18T23:11:00Z</dcterms:created>
  <dcterms:modified xsi:type="dcterms:W3CDTF">2026-05-08T05:23:00Z</dcterms:modified>
</cp:coreProperties>
</file>